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147ED" w14:textId="54E3EECF" w:rsidR="00A55F1C" w:rsidRPr="00A55F1C" w:rsidRDefault="004208DB" w:rsidP="00A55F1C">
      <w:pPr>
        <w:pStyle w:val="Heading1"/>
      </w:pPr>
      <w:r>
        <w:t xml:space="preserve">Supplementary </w:t>
      </w:r>
      <w:r w:rsidR="00D803EC">
        <w:t>material</w:t>
      </w:r>
      <w:bookmarkStart w:id="0" w:name="_GoBack"/>
      <w:bookmarkEnd w:id="0"/>
    </w:p>
    <w:p w14:paraId="072CE8E2" w14:textId="3B660165" w:rsidR="00A55F1C" w:rsidRPr="00CB772D" w:rsidRDefault="00A55F1C" w:rsidP="00A55F1C">
      <w:pPr>
        <w:pStyle w:val="Caption"/>
        <w:keepNext/>
        <w:rPr>
          <w:rFonts w:ascii="Arial" w:hAnsi="Arial" w:cs="Arial"/>
          <w:color w:val="000000" w:themeColor="text1"/>
          <w:sz w:val="24"/>
        </w:rPr>
      </w:pPr>
      <w:r w:rsidRPr="00D44E86">
        <w:rPr>
          <w:rFonts w:ascii="Arial" w:hAnsi="Arial" w:cs="Arial"/>
          <w:color w:val="000000" w:themeColor="text1"/>
          <w:sz w:val="24"/>
        </w:rPr>
        <w:t xml:space="preserve">Table </w:t>
      </w:r>
      <w:r w:rsidRPr="00D44E86">
        <w:rPr>
          <w:rFonts w:ascii="Arial" w:hAnsi="Arial" w:cs="Arial"/>
          <w:color w:val="000000" w:themeColor="text1"/>
          <w:sz w:val="24"/>
        </w:rPr>
        <w:fldChar w:fldCharType="begin"/>
      </w:r>
      <w:r w:rsidRPr="00D44E86">
        <w:rPr>
          <w:rFonts w:ascii="Arial" w:hAnsi="Arial" w:cs="Arial"/>
          <w:color w:val="000000" w:themeColor="text1"/>
          <w:sz w:val="24"/>
        </w:rPr>
        <w:instrText xml:space="preserve"> SEQ Table \* ARABIC </w:instrText>
      </w:r>
      <w:r w:rsidRPr="00D44E86">
        <w:rPr>
          <w:rFonts w:ascii="Arial" w:hAnsi="Arial" w:cs="Arial"/>
          <w:color w:val="000000" w:themeColor="text1"/>
          <w:sz w:val="24"/>
        </w:rPr>
        <w:fldChar w:fldCharType="separate"/>
      </w:r>
      <w:r w:rsidR="00814ED4">
        <w:rPr>
          <w:rFonts w:ascii="Arial" w:hAnsi="Arial" w:cs="Arial"/>
          <w:noProof/>
          <w:color w:val="000000" w:themeColor="text1"/>
          <w:sz w:val="24"/>
        </w:rPr>
        <w:t>1</w:t>
      </w:r>
      <w:r w:rsidRPr="00D44E86">
        <w:rPr>
          <w:rFonts w:ascii="Arial" w:hAnsi="Arial" w:cs="Arial"/>
          <w:color w:val="000000" w:themeColor="text1"/>
          <w:sz w:val="24"/>
        </w:rPr>
        <w:fldChar w:fldCharType="end"/>
      </w:r>
      <w:r>
        <w:rPr>
          <w:rFonts w:ascii="Arial" w:hAnsi="Arial" w:cs="Arial"/>
          <w:color w:val="000000" w:themeColor="text1"/>
          <w:sz w:val="24"/>
        </w:rPr>
        <w:t xml:space="preserve">: </w:t>
      </w:r>
      <w:r w:rsidR="009446F6" w:rsidRPr="009446F6">
        <w:rPr>
          <w:rFonts w:ascii="Arial" w:hAnsi="Arial" w:cs="Arial"/>
          <w:b w:val="0"/>
          <w:color w:val="000000" w:themeColor="text1"/>
          <w:sz w:val="24"/>
        </w:rPr>
        <w:t>Overview of q</w:t>
      </w:r>
      <w:r w:rsidRPr="009446F6">
        <w:rPr>
          <w:rFonts w:ascii="Arial" w:hAnsi="Arial" w:cs="Arial"/>
          <w:b w:val="0"/>
          <w:color w:val="000000" w:themeColor="text1"/>
          <w:sz w:val="24"/>
        </w:rPr>
        <w:t>uadriceps</w:t>
      </w:r>
      <w:r>
        <w:rPr>
          <w:rFonts w:ascii="Arial" w:hAnsi="Arial" w:cs="Arial"/>
          <w:b w:val="0"/>
          <w:color w:val="000000" w:themeColor="text1"/>
          <w:sz w:val="24"/>
        </w:rPr>
        <w:t xml:space="preserve"> and hamstring </w:t>
      </w:r>
      <w:r w:rsidRPr="00D44E86">
        <w:rPr>
          <w:rFonts w:ascii="Arial" w:hAnsi="Arial" w:cs="Arial"/>
          <w:b w:val="0"/>
          <w:color w:val="000000" w:themeColor="text1"/>
          <w:sz w:val="24"/>
        </w:rPr>
        <w:t>muscle parameters of female and male competitive soccer players (n = 39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8"/>
        <w:gridCol w:w="1000"/>
        <w:gridCol w:w="1001"/>
        <w:gridCol w:w="1699"/>
        <w:gridCol w:w="1699"/>
        <w:gridCol w:w="1697"/>
      </w:tblGrid>
      <w:tr w:rsidR="00A55F1C" w14:paraId="1161ED6E" w14:textId="77777777" w:rsidTr="0007014C">
        <w:trPr>
          <w:tblHeader/>
        </w:trPr>
        <w:tc>
          <w:tcPr>
            <w:tcW w:w="108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EEC98A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B6B01D" w14:textId="77777777" w:rsidR="00A55F1C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Main </w:t>
            </w:r>
          </w:p>
          <w:p w14:paraId="528F2179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ffects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041019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color w:val="000000" w:themeColor="text1"/>
                <w:sz w:val="20"/>
                <w:szCs w:val="20"/>
              </w:rPr>
              <w:t>Muscle</w:t>
            </w:r>
          </w:p>
        </w:tc>
        <w:tc>
          <w:tcPr>
            <w:tcW w:w="9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EA7390" w14:textId="77777777" w:rsidR="00A55F1C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color w:val="000000" w:themeColor="text1"/>
                <w:sz w:val="20"/>
                <w:szCs w:val="20"/>
              </w:rPr>
              <w:t>Overall</w:t>
            </w:r>
          </w:p>
          <w:p w14:paraId="7360250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color w:val="000000" w:themeColor="text1"/>
                <w:sz w:val="20"/>
                <w:szCs w:val="20"/>
              </w:rPr>
              <w:t>(n = 39)</w:t>
            </w:r>
          </w:p>
        </w:tc>
        <w:tc>
          <w:tcPr>
            <w:tcW w:w="9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79E6A5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27C45">
              <w:rPr>
                <w:rFonts w:cs="Arial"/>
                <w:color w:val="000000" w:themeColor="text1"/>
                <w:sz w:val="20"/>
                <w:szCs w:val="20"/>
              </w:rPr>
              <w:t>Female</w:t>
            </w:r>
          </w:p>
          <w:p w14:paraId="41922514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27C45">
              <w:rPr>
                <w:color w:val="000000" w:themeColor="text1"/>
                <w:sz w:val="20"/>
                <w:szCs w:val="20"/>
              </w:rPr>
              <w:t>(n = 19)</w:t>
            </w:r>
          </w:p>
        </w:tc>
        <w:tc>
          <w:tcPr>
            <w:tcW w:w="93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A541A4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27C45">
              <w:rPr>
                <w:rFonts w:cs="Arial"/>
                <w:color w:val="000000" w:themeColor="text1"/>
                <w:sz w:val="20"/>
                <w:szCs w:val="20"/>
              </w:rPr>
              <w:t>Male</w:t>
            </w:r>
          </w:p>
          <w:p w14:paraId="44D3EE1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27C45">
              <w:rPr>
                <w:color w:val="000000" w:themeColor="text1"/>
                <w:sz w:val="20"/>
                <w:szCs w:val="20"/>
              </w:rPr>
              <w:t>(n = 20)</w:t>
            </w:r>
          </w:p>
        </w:tc>
      </w:tr>
      <w:tr w:rsidR="00A55F1C" w14:paraId="4878F8E0" w14:textId="77777777" w:rsidTr="0007014C">
        <w:trPr>
          <w:tblHeader/>
        </w:trPr>
        <w:tc>
          <w:tcPr>
            <w:tcW w:w="1086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DE5F36" w14:textId="77777777" w:rsidR="00A55F1C" w:rsidRPr="00471676" w:rsidRDefault="00A55F1C" w:rsidP="0007014C">
            <w:pPr>
              <w:pStyle w:val="Caption"/>
              <w:keepNext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MV</w:t>
            </w: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  <w:vertAlign w:val="subscript"/>
              </w:rPr>
              <w:t>slice-by-slice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(cm</w:t>
            </w:r>
            <w:r w:rsidRPr="00471676">
              <w:rPr>
                <w:rFonts w:cs="Arial"/>
                <w:b w:val="0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2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F79B0C" w14:textId="77777777" w:rsidR="00A55F1C" w:rsidRPr="000F24CA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9674E0">
              <w:rPr>
                <w:rFonts w:cs="Arial"/>
                <w:b w:val="0"/>
                <w:bCs w:val="0"/>
                <w:color w:val="000000" w:themeColor="text1"/>
                <w:sz w:val="24"/>
                <w:szCs w:val="20"/>
              </w:rPr>
              <w:t>*</w:t>
            </w:r>
            <w:r w:rsidRPr="009674E0">
              <w:rPr>
                <w:rFonts w:cs="Arial"/>
                <w:b w:val="0"/>
                <w:color w:val="000000" w:themeColor="text1"/>
                <w:sz w:val="24"/>
                <w:szCs w:val="20"/>
              </w:rPr>
              <w:t xml:space="preserve"> # ×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303DBB9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93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611232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648.55 ± 150.26</w:t>
            </w:r>
          </w:p>
        </w:tc>
        <w:tc>
          <w:tcPr>
            <w:tcW w:w="93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7F1617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534.4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90.57</w:t>
            </w:r>
          </w:p>
        </w:tc>
        <w:tc>
          <w:tcPr>
            <w:tcW w:w="93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87F58A7" w14:textId="77777777" w:rsidR="00A55F1C" w:rsidRPr="005844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756.9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09.98</w:t>
            </w:r>
          </w:p>
        </w:tc>
      </w:tr>
      <w:tr w:rsidR="00A55F1C" w14:paraId="4F329D01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F08D1A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1595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C7A0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1E71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287.80 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61.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9C50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44.5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42.3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5292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28.91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45.68</w:t>
            </w:r>
          </w:p>
        </w:tc>
      </w:tr>
      <w:tr w:rsidR="00A55F1C" w14:paraId="2AEF980A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BE13D7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0F34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E72C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8669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30.1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99.4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34B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63.4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60.8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8699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93.3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86.91</w:t>
            </w:r>
          </w:p>
        </w:tc>
      </w:tr>
      <w:tr w:rsidR="00A55F1C" w14:paraId="3D1B35BD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A88628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9429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A464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4C5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59.2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04.3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B8C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82.0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52.7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0727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532.61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86.84</w:t>
            </w:r>
          </w:p>
        </w:tc>
      </w:tr>
      <w:tr w:rsidR="00A55F1C" w14:paraId="039C1AF7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E973F1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CE0D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98F8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s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508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10.9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6.4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8E14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81.8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7.3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8E3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38.5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7.23</w:t>
            </w:r>
          </w:p>
        </w:tc>
      </w:tr>
      <w:tr w:rsidR="00A55F1C" w14:paraId="557F0CA7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C32084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36ED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0D2C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l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1A1E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91.9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9.6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AF29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65.7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5.8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B5E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16.9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4.00</w:t>
            </w:r>
          </w:p>
        </w:tc>
      </w:tr>
      <w:tr w:rsidR="00A55F1C" w14:paraId="735A0636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154E7E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F9DB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4EB4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2AE1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22.03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58.9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CB42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75.43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5.9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94C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66.3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45.93</w:t>
            </w:r>
          </w:p>
        </w:tc>
      </w:tr>
      <w:tr w:rsidR="00A55F1C" w14:paraId="00ED1E15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AD36FB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34A5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6247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0A72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31.3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52.0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8A49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94.3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8.0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E84F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66.4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44.80</w:t>
            </w:r>
          </w:p>
        </w:tc>
      </w:tr>
      <w:tr w:rsidR="00A55F1C" w14:paraId="11242CA6" w14:textId="77777777" w:rsidTr="0007014C">
        <w:trPr>
          <w:tblHeader/>
        </w:trPr>
        <w:tc>
          <w:tcPr>
            <w:tcW w:w="108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A7B704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Muscle length (cm)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24CE7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674E0">
              <w:rPr>
                <w:rFonts w:cs="Arial"/>
                <w:b w:val="0"/>
                <w:bCs w:val="0"/>
                <w:color w:val="000000" w:themeColor="text1"/>
                <w:sz w:val="24"/>
                <w:szCs w:val="20"/>
              </w:rPr>
              <w:t>*</w:t>
            </w:r>
            <w:r w:rsidRPr="009674E0">
              <w:rPr>
                <w:rFonts w:cs="Arial"/>
                <w:b w:val="0"/>
                <w:color w:val="000000" w:themeColor="text1"/>
                <w:sz w:val="24"/>
                <w:szCs w:val="20"/>
              </w:rPr>
              <w:t xml:space="preserve"> #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E76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757D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3.1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3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22E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1.8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3111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4.2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42</w:t>
            </w:r>
          </w:p>
        </w:tc>
      </w:tr>
      <w:tr w:rsidR="00A55F1C" w14:paraId="27722E46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D19D1E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6650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B97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0E99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2.16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0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E8A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1.4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7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768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2.8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00</w:t>
            </w:r>
          </w:p>
        </w:tc>
      </w:tr>
      <w:tr w:rsidR="00A55F1C" w14:paraId="51A561B9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65ED1F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B937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75F4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FEF7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2.1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FDBB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1.2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6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CB06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3.0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25</w:t>
            </w:r>
          </w:p>
        </w:tc>
      </w:tr>
      <w:tr w:rsidR="00A55F1C" w14:paraId="494506E2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A2C70E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3D8E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1F6B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1381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4.9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8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083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4.0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5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035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5.6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86</w:t>
            </w:r>
          </w:p>
        </w:tc>
      </w:tr>
      <w:tr w:rsidR="00A55F1C" w14:paraId="74302625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25FA9E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7C87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2E1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s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3904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5.23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8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051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4.6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5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93B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5.7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70</w:t>
            </w:r>
          </w:p>
        </w:tc>
      </w:tr>
      <w:tr w:rsidR="00A55F1C" w14:paraId="0A0FFC4A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345DD6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D97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CA40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l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B8F0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7.6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1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B82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6.9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9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E917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8.36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16</w:t>
            </w:r>
          </w:p>
        </w:tc>
      </w:tr>
      <w:tr w:rsidR="00A55F1C" w14:paraId="13D21D49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4E49C6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EED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C979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2956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1.0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0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7DD0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0.2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0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8FE5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1.8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69</w:t>
            </w:r>
          </w:p>
        </w:tc>
      </w:tr>
      <w:tr w:rsidR="00A55F1C" w14:paraId="35753233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BA2BDE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E640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EFCD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816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6.3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4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6F3E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5.5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3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45B0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7.1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35</w:t>
            </w:r>
          </w:p>
        </w:tc>
      </w:tr>
      <w:tr w:rsidR="00A55F1C" w14:paraId="57AF663A" w14:textId="77777777" w:rsidTr="0007014C">
        <w:trPr>
          <w:tblHeader/>
        </w:trPr>
        <w:tc>
          <w:tcPr>
            <w:tcW w:w="108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13B062" w14:textId="77777777" w:rsidR="00A55F1C" w:rsidRPr="00827C45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  <w:r w:rsidRPr="00471676">
              <w:rPr>
                <w:rFonts w:cs="Arial"/>
                <w:b w:val="0"/>
                <w:color w:val="000000" w:themeColor="text1"/>
                <w:sz w:val="20"/>
                <w:szCs w:val="20"/>
              </w:rPr>
              <w:t>ACSA</w:t>
            </w:r>
            <w:r w:rsidRPr="00471676">
              <w:rPr>
                <w:rFonts w:cs="Arial"/>
                <w:b w:val="0"/>
                <w:color w:val="000000" w:themeColor="text1"/>
                <w:sz w:val="20"/>
                <w:szCs w:val="20"/>
                <w:vertAlign w:val="subscript"/>
              </w:rPr>
              <w:t>max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(cm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6298FC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674E0">
              <w:rPr>
                <w:rFonts w:cs="Arial"/>
                <w:b w:val="0"/>
                <w:bCs w:val="0"/>
                <w:color w:val="000000" w:themeColor="text1"/>
                <w:sz w:val="24"/>
                <w:szCs w:val="20"/>
              </w:rPr>
              <w:t>*</w:t>
            </w:r>
            <w:r w:rsidRPr="009674E0">
              <w:rPr>
                <w:rFonts w:cs="Arial"/>
                <w:b w:val="0"/>
                <w:color w:val="000000" w:themeColor="text1"/>
                <w:sz w:val="24"/>
                <w:szCs w:val="20"/>
              </w:rPr>
              <w:t xml:space="preserve"> # ×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DF47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7791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1.7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6.4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C82D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7.0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194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6.1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5.41</w:t>
            </w:r>
          </w:p>
        </w:tc>
      </w:tr>
      <w:tr w:rsidR="00A55F1C" w14:paraId="390E98E9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F1B54E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634E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6574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DCDE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5.3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9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26A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3.5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2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FE75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6.9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65</w:t>
            </w:r>
          </w:p>
        </w:tc>
      </w:tr>
      <w:tr w:rsidR="00A55F1C" w14:paraId="48FC7CF2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0CE449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7C7F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BB8D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E62F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4.0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4.3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82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1.4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83A1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6.5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99</w:t>
            </w:r>
          </w:p>
        </w:tc>
      </w:tr>
      <w:tr w:rsidR="00A55F1C" w14:paraId="634D2684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52385E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299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7B17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EBE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2.4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4.5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3039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9.3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C7CF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5.33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4.51</w:t>
            </w:r>
          </w:p>
        </w:tc>
      </w:tr>
      <w:tr w:rsidR="00A55F1C" w14:paraId="265CF6D8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CB7963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7FDE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2445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s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1C85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8.7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6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EFA9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6.7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2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FBF6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0.7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00</w:t>
            </w:r>
          </w:p>
        </w:tc>
      </w:tr>
      <w:tr w:rsidR="00A55F1C" w14:paraId="604FBFD4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767437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4136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AFA6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l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570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3.1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6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C50B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1.8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1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09A4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4.41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20</w:t>
            </w:r>
          </w:p>
        </w:tc>
      </w:tr>
      <w:tr w:rsidR="00A55F1C" w14:paraId="2D019E4A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7F0D64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AC51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63FC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9C1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3.1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1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7E52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0.7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6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C06B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5.4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44</w:t>
            </w:r>
          </w:p>
        </w:tc>
      </w:tr>
      <w:tr w:rsidR="00A55F1C" w14:paraId="43F82613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22596C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4439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1D31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BC97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4.8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2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B3E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2.97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.6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ECCD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16.6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37</w:t>
            </w:r>
          </w:p>
        </w:tc>
      </w:tr>
    </w:tbl>
    <w:p w14:paraId="21D98A2F" w14:textId="77777777" w:rsidR="00A55F1C" w:rsidRDefault="00A55F1C" w:rsidP="00A55F1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8"/>
        <w:gridCol w:w="1000"/>
        <w:gridCol w:w="1001"/>
        <w:gridCol w:w="1699"/>
        <w:gridCol w:w="1699"/>
        <w:gridCol w:w="1697"/>
      </w:tblGrid>
      <w:tr w:rsidR="00A55F1C" w14:paraId="7E397B4D" w14:textId="77777777" w:rsidTr="0007014C">
        <w:trPr>
          <w:tblHeader/>
        </w:trPr>
        <w:tc>
          <w:tcPr>
            <w:tcW w:w="108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96FA67" w14:textId="04B0DFFC" w:rsidR="00A55F1C" w:rsidRPr="00471676" w:rsidRDefault="001B5E60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lastRenderedPageBreak/>
              <w:t xml:space="preserve">Average location of </w:t>
            </w:r>
            <w:r w:rsidR="00A55F1C" w:rsidRPr="00471676">
              <w:rPr>
                <w:rFonts w:cs="Arial"/>
                <w:b w:val="0"/>
                <w:color w:val="000000" w:themeColor="text1"/>
                <w:sz w:val="20"/>
                <w:szCs w:val="20"/>
              </w:rPr>
              <w:t>ACSA</w:t>
            </w:r>
            <w:r w:rsidR="00A55F1C" w:rsidRPr="00471676">
              <w:rPr>
                <w:rFonts w:cs="Arial"/>
                <w:b w:val="0"/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="00A55F1C"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110648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674E0">
              <w:rPr>
                <w:rFonts w:cs="Arial"/>
                <w:b w:val="0"/>
                <w:color w:val="000000" w:themeColor="text1"/>
                <w:sz w:val="24"/>
                <w:szCs w:val="20"/>
              </w:rPr>
              <w:t>#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A8DD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DC4F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61.03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9.6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9B1D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60.0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9.1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8E44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62.0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0.03</w:t>
            </w:r>
          </w:p>
        </w:tc>
      </w:tr>
      <w:tr w:rsidR="00A55F1C" w14:paraId="1B4DA14E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3C2670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A56D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217C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788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63.5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9.9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7F4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63.4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9.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C0A1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63.6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10.60</w:t>
            </w:r>
          </w:p>
        </w:tc>
      </w:tr>
      <w:tr w:rsidR="00A55F1C" w14:paraId="49F56663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31E563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B558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DB84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3C2E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8.5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1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99C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7.7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2.4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9AA5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29.2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51</w:t>
            </w:r>
          </w:p>
        </w:tc>
      </w:tr>
      <w:tr w:rsidR="00A55F1C" w14:paraId="13571450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65B184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05B8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4BD8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7BCF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55.9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6.0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5B9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54.2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5.0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5E57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57.6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6.33</w:t>
            </w:r>
          </w:p>
        </w:tc>
      </w:tr>
      <w:tr w:rsidR="00A55F1C" w14:paraId="0950100B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B2F956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1B88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E83B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s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DF46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5.1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4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67F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5.1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7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E312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5.2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3.08</w:t>
            </w:r>
          </w:p>
        </w:tc>
      </w:tr>
      <w:tr w:rsidR="00A55F1C" w14:paraId="18B0E730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843C0D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B88E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06C4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l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4554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7.9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8.5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5CDD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7.11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7.0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70B6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48.7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9.62</w:t>
            </w:r>
          </w:p>
        </w:tc>
      </w:tr>
      <w:tr w:rsidR="00A55F1C" w14:paraId="0D193DAB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A1D395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EF58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D23E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751B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58.1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6.9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6BD1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59.9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7.4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170E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56.4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5.93</w:t>
            </w:r>
          </w:p>
        </w:tc>
      </w:tr>
      <w:tr w:rsidR="00A55F1C" w14:paraId="0746208A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5F8AD6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F2AF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ED3A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B91D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8.23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7.7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6EB7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9.5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6.3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52E0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36.9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8.70</w:t>
            </w:r>
          </w:p>
        </w:tc>
      </w:tr>
      <w:tr w:rsidR="00A55F1C" w14:paraId="1AB81525" w14:textId="77777777" w:rsidTr="0007014C">
        <w:trPr>
          <w:tblHeader/>
        </w:trPr>
        <w:tc>
          <w:tcPr>
            <w:tcW w:w="108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5AF459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Shape factor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5CC63C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674E0">
              <w:rPr>
                <w:rFonts w:cs="Arial"/>
                <w:b w:val="0"/>
                <w:color w:val="000000" w:themeColor="text1"/>
                <w:sz w:val="24"/>
                <w:szCs w:val="20"/>
              </w:rPr>
              <w:t>#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C5B6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AFC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6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7ABF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6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BFFD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61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4</w:t>
            </w:r>
          </w:p>
        </w:tc>
      </w:tr>
      <w:tr w:rsidR="00A55F1C" w14:paraId="179CDE61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0FE3D1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855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5DB4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7DB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69BD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6CB4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2</w:t>
            </w:r>
          </w:p>
        </w:tc>
      </w:tr>
      <w:tr w:rsidR="00A55F1C" w14:paraId="1E4CC9D9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0BF06C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607B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5B9F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D63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5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4576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AA4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6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3</w:t>
            </w:r>
          </w:p>
        </w:tc>
      </w:tr>
      <w:tr w:rsidR="00A55F1C" w14:paraId="6186E105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E846E7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C0D2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F4E8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571A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4CCB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8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0B7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4</w:t>
            </w:r>
          </w:p>
        </w:tc>
      </w:tr>
      <w:tr w:rsidR="00A55F1C" w14:paraId="36575698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736246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C8A7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BBD6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s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BC50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0C0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110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0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2</w:t>
            </w:r>
          </w:p>
        </w:tc>
      </w:tr>
      <w:tr w:rsidR="00A55F1C" w14:paraId="12FCEA79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A1D444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26BF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3266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BFl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31B3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3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4DCF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2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D75E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5</w:t>
            </w:r>
          </w:p>
        </w:tc>
      </w:tr>
      <w:tr w:rsidR="00A55F1C" w14:paraId="4202FE88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BBD5B7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71F9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228B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F41B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7FD5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E7EB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4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3</w:t>
            </w:r>
          </w:p>
        </w:tc>
      </w:tr>
      <w:tr w:rsidR="00A55F1C" w14:paraId="0B35C8A8" w14:textId="77777777" w:rsidTr="0007014C">
        <w:trPr>
          <w:tblHeader/>
        </w:trPr>
        <w:tc>
          <w:tcPr>
            <w:tcW w:w="1086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EB9149" w14:textId="77777777" w:rsidR="00A55F1C" w:rsidRPr="00D83B29" w:rsidRDefault="00A55F1C" w:rsidP="0007014C">
            <w:pPr>
              <w:pStyle w:val="Caption"/>
              <w:keepNext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3143E1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060EF1" w14:textId="77777777" w:rsidR="00A55F1C" w:rsidRPr="00D83B29" w:rsidRDefault="00A55F1C" w:rsidP="0007014C">
            <w:pPr>
              <w:pStyle w:val="Caption"/>
              <w:keepNext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83B29">
              <w:rPr>
                <w:rFonts w:cs="Arial"/>
                <w:b w:val="0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778054C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7014F8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2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E13832" w14:textId="77777777" w:rsidR="00A55F1C" w:rsidRPr="00827C45" w:rsidRDefault="00A55F1C" w:rsidP="0007014C">
            <w:pPr>
              <w:pStyle w:val="Caption"/>
              <w:keepNext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0.59 </w:t>
            </w:r>
            <w:r w:rsidRPr="00827C45">
              <w:rPr>
                <w:rFonts w:cs="Arial"/>
                <w:b w:val="0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 0.03</w:t>
            </w:r>
          </w:p>
        </w:tc>
      </w:tr>
    </w:tbl>
    <w:p w14:paraId="7615FACA" w14:textId="03EF4F8F" w:rsidR="005F35E8" w:rsidRPr="008B1D45" w:rsidRDefault="00A55F1C" w:rsidP="003365A5">
      <w:pPr>
        <w:pStyle w:val="Caption"/>
        <w:keepNext/>
        <w:jc w:val="both"/>
        <w:rPr>
          <w:rFonts w:ascii="Arial" w:hAnsi="Arial" w:cs="Arial"/>
          <w:b w:val="0"/>
          <w:color w:val="000000" w:themeColor="text1"/>
          <w:sz w:val="24"/>
          <w:lang w:val="en-US"/>
        </w:rPr>
      </w:pPr>
      <w:r w:rsidRPr="006D10AE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 xml:space="preserve">Data are expressed as </w:t>
      </w:r>
      <w:r w:rsidRPr="006D10AE">
        <w:rPr>
          <w:rFonts w:ascii="Arial" w:eastAsia="Calibri" w:hAnsi="Arial" w:cs="Arial"/>
          <w:b w:val="0"/>
          <w:color w:val="000000" w:themeColor="text1"/>
          <w:sz w:val="16"/>
          <w:szCs w:val="20"/>
          <w:lang w:val="en-US"/>
        </w:rPr>
        <w:t xml:space="preserve">the </w:t>
      </w:r>
      <w:r w:rsidRPr="006D10AE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>mean ± standard deviation.</w:t>
      </w:r>
      <w:r w:rsidR="001110AD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 xml:space="preserve"> </w:t>
      </w:r>
      <w:r w:rsidR="00401122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 xml:space="preserve">Statistics: Two-way analyses of variance with fixed factors sex and muscle. </w:t>
      </w:r>
      <w:r w:rsidR="001110AD" w:rsidRPr="001110AD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 xml:space="preserve">Main effects: * = significant effect of sex, # = significant effect muscle, x = significant interaction effect between sex and muscle. </w:t>
      </w:r>
      <w:r w:rsidR="001110AD" w:rsidRPr="008B1D45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 xml:space="preserve">P &lt; 0.05. </w:t>
      </w:r>
      <w:r w:rsidR="008B1D45" w:rsidRPr="008B1D45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>MV = muscle volume, ACSA</w:t>
      </w:r>
      <w:r w:rsidR="008B1D45" w:rsidRPr="00897E78">
        <w:rPr>
          <w:rFonts w:ascii="Arial" w:hAnsi="Arial" w:cs="Arial"/>
          <w:b w:val="0"/>
          <w:color w:val="000000" w:themeColor="text1"/>
          <w:sz w:val="16"/>
          <w:szCs w:val="20"/>
          <w:vertAlign w:val="subscript"/>
          <w:lang w:val="en-US"/>
        </w:rPr>
        <w:t>max</w:t>
      </w:r>
      <w:r w:rsidR="008B1D45" w:rsidRPr="008B1D45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 xml:space="preserve"> = maximal anatomical cross-sectional area,</w:t>
      </w:r>
      <w:r w:rsidR="008B1D45">
        <w:rPr>
          <w:rFonts w:ascii="Arial" w:hAnsi="Arial" w:cs="Arial"/>
          <w:b w:val="0"/>
          <w:color w:val="000000" w:themeColor="text1"/>
          <w:sz w:val="16"/>
          <w:szCs w:val="20"/>
          <w:lang w:val="en-US"/>
        </w:rPr>
        <w:t xml:space="preserve"> VL = vastus lateralis, RF = rectus femoris, VM = vastus medialis, VI = vastus intermedius, BFsh = biceps femoris short head, BFlh = biceps femoris long head, ST = semitendinosus, SM = semimembranosus.</w:t>
      </w:r>
    </w:p>
    <w:sectPr w:rsidR="005F35E8" w:rsidRPr="008B1D45" w:rsidSect="00A15801">
      <w:headerReference w:type="default" r:id="rId8"/>
      <w:footerReference w:type="default" r:id="rId9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86A36C" w14:textId="77777777" w:rsidR="00DE1958" w:rsidRDefault="00DE1958">
      <w:r>
        <w:separator/>
      </w:r>
    </w:p>
  </w:endnote>
  <w:endnote w:type="continuationSeparator" w:id="0">
    <w:p w14:paraId="7153CE6A" w14:textId="77777777" w:rsidR="00DE1958" w:rsidRDefault="00DE1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F193B5" w14:textId="196A2F8F" w:rsidR="0049452F" w:rsidRDefault="0049452F">
    <w:pPr>
      <w:pStyle w:val="Footer"/>
      <w:jc w:val="right"/>
    </w:pPr>
  </w:p>
  <w:p w14:paraId="7235E38A" w14:textId="77777777" w:rsidR="0049452F" w:rsidRDefault="00494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042D1" w14:textId="77777777" w:rsidR="00DE1958" w:rsidRDefault="00DE1958">
      <w:r>
        <w:separator/>
      </w:r>
    </w:p>
  </w:footnote>
  <w:footnote w:type="continuationSeparator" w:id="0">
    <w:p w14:paraId="6EB047CE" w14:textId="77777777" w:rsidR="00DE1958" w:rsidRDefault="00DE19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45106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37820E" w14:textId="0F4AC91B" w:rsidR="0049452F" w:rsidRDefault="004945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F33EA7" w14:textId="0247C404" w:rsidR="0049452F" w:rsidRDefault="004945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4F88A8B8">
      <w:start w:val="1"/>
      <w:numFmt w:val="decimal"/>
      <w:lvlText w:val="%1."/>
      <w:lvlJc w:val="left"/>
      <w:pPr>
        <w:ind w:left="720" w:hanging="360"/>
      </w:pPr>
    </w:lvl>
    <w:lvl w:ilvl="1" w:tplc="240E9A18">
      <w:numFmt w:val="decimal"/>
      <w:lvlText w:val=""/>
      <w:lvlJc w:val="left"/>
    </w:lvl>
    <w:lvl w:ilvl="2" w:tplc="EFF42090">
      <w:numFmt w:val="decimal"/>
      <w:lvlText w:val=""/>
      <w:lvlJc w:val="left"/>
    </w:lvl>
    <w:lvl w:ilvl="3" w:tplc="A5E253C4">
      <w:numFmt w:val="decimal"/>
      <w:lvlText w:val=""/>
      <w:lvlJc w:val="left"/>
    </w:lvl>
    <w:lvl w:ilvl="4" w:tplc="2180B62C">
      <w:numFmt w:val="decimal"/>
      <w:lvlText w:val=""/>
      <w:lvlJc w:val="left"/>
    </w:lvl>
    <w:lvl w:ilvl="5" w:tplc="56F42614">
      <w:numFmt w:val="decimal"/>
      <w:lvlText w:val=""/>
      <w:lvlJc w:val="left"/>
    </w:lvl>
    <w:lvl w:ilvl="6" w:tplc="147AD7F8">
      <w:numFmt w:val="decimal"/>
      <w:lvlText w:val=""/>
      <w:lvlJc w:val="left"/>
    </w:lvl>
    <w:lvl w:ilvl="7" w:tplc="D7205FD4">
      <w:numFmt w:val="decimal"/>
      <w:lvlText w:val=""/>
      <w:lvlJc w:val="left"/>
    </w:lvl>
    <w:lvl w:ilvl="8" w:tplc="CFF21C24">
      <w:numFmt w:val="decimal"/>
      <w:lvlText w:val=""/>
      <w:lvlJc w:val="left"/>
    </w:lvl>
  </w:abstractNum>
  <w:abstractNum w:abstractNumId="1" w15:restartNumberingAfterBreak="0">
    <w:nsid w:val="020411CF"/>
    <w:multiLevelType w:val="hybridMultilevel"/>
    <w:tmpl w:val="1202386E"/>
    <w:lvl w:ilvl="0" w:tplc="EAC4F27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84D209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A6B8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4C67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BC8C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5074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6862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3648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A621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76EF4"/>
    <w:multiLevelType w:val="hybridMultilevel"/>
    <w:tmpl w:val="08DEAD58"/>
    <w:lvl w:ilvl="0" w:tplc="260E58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F76FF"/>
    <w:multiLevelType w:val="hybridMultilevel"/>
    <w:tmpl w:val="BDFC05E4"/>
    <w:lvl w:ilvl="0" w:tplc="0A14DD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6628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8CD0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D6EC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D67F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A400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6E11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520E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9031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B4797"/>
    <w:multiLevelType w:val="multilevel"/>
    <w:tmpl w:val="27E8726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B2A2491"/>
    <w:multiLevelType w:val="hybridMultilevel"/>
    <w:tmpl w:val="5E8A6184"/>
    <w:lvl w:ilvl="0" w:tplc="36827D0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C506B1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CD8588A"/>
    <w:multiLevelType w:val="hybridMultilevel"/>
    <w:tmpl w:val="C57E17CC"/>
    <w:lvl w:ilvl="0" w:tplc="7CAC510C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EB116F"/>
    <w:multiLevelType w:val="hybridMultilevel"/>
    <w:tmpl w:val="9C7CDCA2"/>
    <w:lvl w:ilvl="0" w:tplc="5D60C1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DAE3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FC74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3A3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58A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7A64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AA49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3687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AE56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0F0580"/>
    <w:multiLevelType w:val="hybridMultilevel"/>
    <w:tmpl w:val="A36C1006"/>
    <w:lvl w:ilvl="0" w:tplc="B688182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F0BCF2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E0D8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92FB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D0ED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A867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7E8F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6243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728D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9367D6"/>
    <w:multiLevelType w:val="hybridMultilevel"/>
    <w:tmpl w:val="E55695F2"/>
    <w:lvl w:ilvl="0" w:tplc="77CA09D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414A42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44AF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B8C1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5463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8C2A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A479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107B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FCBF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004B98"/>
    <w:multiLevelType w:val="hybridMultilevel"/>
    <w:tmpl w:val="AF3654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F41CF5"/>
    <w:multiLevelType w:val="hybridMultilevel"/>
    <w:tmpl w:val="32EA80E2"/>
    <w:lvl w:ilvl="0" w:tplc="EE5AB48E">
      <w:start w:val="45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652B38"/>
    <w:multiLevelType w:val="multilevel"/>
    <w:tmpl w:val="16CCD1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5083A91"/>
    <w:multiLevelType w:val="multilevel"/>
    <w:tmpl w:val="08D64AE6"/>
    <w:lvl w:ilvl="0">
      <w:start w:val="1"/>
      <w:numFmt w:val="decimal"/>
      <w:lvlText w:val="%1."/>
      <w:lvlJc w:val="left"/>
      <w:pPr>
        <w:ind w:left="4047" w:hanging="360"/>
      </w:pPr>
      <w:rPr>
        <w:rFonts w:hint="default"/>
      </w:rPr>
    </w:lvl>
    <w:lvl w:ilvl="1">
      <w:start w:val="2"/>
      <w:numFmt w:val="decimal"/>
      <w:isLgl/>
      <w:lvlText w:val="%1.1"/>
      <w:lvlJc w:val="left"/>
      <w:pPr>
        <w:ind w:left="704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8"/>
  </w:num>
  <w:num w:numId="5">
    <w:abstractNumId w:val="14"/>
  </w:num>
  <w:num w:numId="6">
    <w:abstractNumId w:val="13"/>
  </w:num>
  <w:num w:numId="7">
    <w:abstractNumId w:val="9"/>
  </w:num>
  <w:num w:numId="8">
    <w:abstractNumId w:val="3"/>
  </w:num>
  <w:num w:numId="9">
    <w:abstractNumId w:val="6"/>
  </w:num>
  <w:num w:numId="10">
    <w:abstractNumId w:val="4"/>
  </w:num>
  <w:num w:numId="11">
    <w:abstractNumId w:val="2"/>
  </w:num>
  <w:num w:numId="12">
    <w:abstractNumId w:val="11"/>
  </w:num>
  <w:num w:numId="13">
    <w:abstractNumId w:val="5"/>
  </w:num>
  <w:num w:numId="14">
    <w:abstractNumId w:val="1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agnetic Res Imag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59p5zre9vafne2w9spsssz0wda0rzwsvtp&quot;&gt;Method paper&lt;record-ids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6E1C0C"/>
    <w:rsid w:val="000006C1"/>
    <w:rsid w:val="000013E3"/>
    <w:rsid w:val="00001957"/>
    <w:rsid w:val="00001E22"/>
    <w:rsid w:val="00003667"/>
    <w:rsid w:val="00003D08"/>
    <w:rsid w:val="000040C7"/>
    <w:rsid w:val="000047FF"/>
    <w:rsid w:val="00004C82"/>
    <w:rsid w:val="00006110"/>
    <w:rsid w:val="000068C5"/>
    <w:rsid w:val="00010670"/>
    <w:rsid w:val="00010A6B"/>
    <w:rsid w:val="00011393"/>
    <w:rsid w:val="00012912"/>
    <w:rsid w:val="00013B61"/>
    <w:rsid w:val="0001651C"/>
    <w:rsid w:val="000172B4"/>
    <w:rsid w:val="000172E2"/>
    <w:rsid w:val="00021B0B"/>
    <w:rsid w:val="00021E97"/>
    <w:rsid w:val="00022130"/>
    <w:rsid w:val="00022705"/>
    <w:rsid w:val="0002282F"/>
    <w:rsid w:val="00024365"/>
    <w:rsid w:val="00024C2D"/>
    <w:rsid w:val="00026407"/>
    <w:rsid w:val="00027586"/>
    <w:rsid w:val="00031B17"/>
    <w:rsid w:val="000321BC"/>
    <w:rsid w:val="000323BD"/>
    <w:rsid w:val="00032B27"/>
    <w:rsid w:val="00033A8A"/>
    <w:rsid w:val="00035052"/>
    <w:rsid w:val="000352AC"/>
    <w:rsid w:val="00035402"/>
    <w:rsid w:val="0003552C"/>
    <w:rsid w:val="00035B9A"/>
    <w:rsid w:val="000362EE"/>
    <w:rsid w:val="00036A17"/>
    <w:rsid w:val="000375B8"/>
    <w:rsid w:val="000406AD"/>
    <w:rsid w:val="00040956"/>
    <w:rsid w:val="0004147D"/>
    <w:rsid w:val="000414C3"/>
    <w:rsid w:val="00041530"/>
    <w:rsid w:val="00041567"/>
    <w:rsid w:val="00041756"/>
    <w:rsid w:val="00041C4C"/>
    <w:rsid w:val="000424B5"/>
    <w:rsid w:val="00042696"/>
    <w:rsid w:val="00042F59"/>
    <w:rsid w:val="0004317E"/>
    <w:rsid w:val="00043293"/>
    <w:rsid w:val="000434FE"/>
    <w:rsid w:val="00044FF5"/>
    <w:rsid w:val="00045648"/>
    <w:rsid w:val="00045A55"/>
    <w:rsid w:val="000465B3"/>
    <w:rsid w:val="00047878"/>
    <w:rsid w:val="00047AC3"/>
    <w:rsid w:val="00047C51"/>
    <w:rsid w:val="00047E84"/>
    <w:rsid w:val="00050541"/>
    <w:rsid w:val="000507C9"/>
    <w:rsid w:val="0005123D"/>
    <w:rsid w:val="0005168D"/>
    <w:rsid w:val="000529D4"/>
    <w:rsid w:val="00052CF7"/>
    <w:rsid w:val="0005404A"/>
    <w:rsid w:val="00054306"/>
    <w:rsid w:val="000553B7"/>
    <w:rsid w:val="000555F6"/>
    <w:rsid w:val="0005560D"/>
    <w:rsid w:val="00060938"/>
    <w:rsid w:val="000609C1"/>
    <w:rsid w:val="00060BF5"/>
    <w:rsid w:val="00061612"/>
    <w:rsid w:val="00061D08"/>
    <w:rsid w:val="00061D15"/>
    <w:rsid w:val="000640ED"/>
    <w:rsid w:val="000640FA"/>
    <w:rsid w:val="00064809"/>
    <w:rsid w:val="000649CE"/>
    <w:rsid w:val="00065199"/>
    <w:rsid w:val="00065CB5"/>
    <w:rsid w:val="000661C7"/>
    <w:rsid w:val="0007014C"/>
    <w:rsid w:val="00070B4C"/>
    <w:rsid w:val="000721C4"/>
    <w:rsid w:val="000724DB"/>
    <w:rsid w:val="00072E91"/>
    <w:rsid w:val="000745AD"/>
    <w:rsid w:val="00074843"/>
    <w:rsid w:val="00074A66"/>
    <w:rsid w:val="00075B5D"/>
    <w:rsid w:val="000769E3"/>
    <w:rsid w:val="00076A2D"/>
    <w:rsid w:val="00076EAE"/>
    <w:rsid w:val="000775C9"/>
    <w:rsid w:val="00080915"/>
    <w:rsid w:val="00081838"/>
    <w:rsid w:val="0008204C"/>
    <w:rsid w:val="00082A70"/>
    <w:rsid w:val="00082D4E"/>
    <w:rsid w:val="00083D20"/>
    <w:rsid w:val="00083F58"/>
    <w:rsid w:val="0008454C"/>
    <w:rsid w:val="00085285"/>
    <w:rsid w:val="00085C05"/>
    <w:rsid w:val="0008699E"/>
    <w:rsid w:val="00086DB3"/>
    <w:rsid w:val="00090022"/>
    <w:rsid w:val="00090448"/>
    <w:rsid w:val="0009067A"/>
    <w:rsid w:val="00090B04"/>
    <w:rsid w:val="00091F46"/>
    <w:rsid w:val="00092007"/>
    <w:rsid w:val="0009512A"/>
    <w:rsid w:val="00095511"/>
    <w:rsid w:val="00095E68"/>
    <w:rsid w:val="00096232"/>
    <w:rsid w:val="00096D7E"/>
    <w:rsid w:val="0009737F"/>
    <w:rsid w:val="000A0A5B"/>
    <w:rsid w:val="000A3197"/>
    <w:rsid w:val="000A535D"/>
    <w:rsid w:val="000A5823"/>
    <w:rsid w:val="000A5F99"/>
    <w:rsid w:val="000A698C"/>
    <w:rsid w:val="000A6994"/>
    <w:rsid w:val="000A737D"/>
    <w:rsid w:val="000A74C5"/>
    <w:rsid w:val="000A7AEA"/>
    <w:rsid w:val="000B064D"/>
    <w:rsid w:val="000B0B33"/>
    <w:rsid w:val="000B1534"/>
    <w:rsid w:val="000B1C86"/>
    <w:rsid w:val="000B2499"/>
    <w:rsid w:val="000B280A"/>
    <w:rsid w:val="000B28D4"/>
    <w:rsid w:val="000B38FC"/>
    <w:rsid w:val="000B4415"/>
    <w:rsid w:val="000B441B"/>
    <w:rsid w:val="000B4726"/>
    <w:rsid w:val="000B4840"/>
    <w:rsid w:val="000B4A05"/>
    <w:rsid w:val="000B4FEA"/>
    <w:rsid w:val="000B5221"/>
    <w:rsid w:val="000B5899"/>
    <w:rsid w:val="000B5BC0"/>
    <w:rsid w:val="000B5D9E"/>
    <w:rsid w:val="000B6301"/>
    <w:rsid w:val="000B65C3"/>
    <w:rsid w:val="000B65F8"/>
    <w:rsid w:val="000B7E3D"/>
    <w:rsid w:val="000C0229"/>
    <w:rsid w:val="000C1D2C"/>
    <w:rsid w:val="000C21C3"/>
    <w:rsid w:val="000C2319"/>
    <w:rsid w:val="000C2B25"/>
    <w:rsid w:val="000C2C69"/>
    <w:rsid w:val="000C2D0F"/>
    <w:rsid w:val="000C3839"/>
    <w:rsid w:val="000C390B"/>
    <w:rsid w:val="000C3DB6"/>
    <w:rsid w:val="000C3E8C"/>
    <w:rsid w:val="000C4BDD"/>
    <w:rsid w:val="000C4BE8"/>
    <w:rsid w:val="000C541B"/>
    <w:rsid w:val="000C5796"/>
    <w:rsid w:val="000D002A"/>
    <w:rsid w:val="000D0891"/>
    <w:rsid w:val="000D2983"/>
    <w:rsid w:val="000D29D0"/>
    <w:rsid w:val="000D2F90"/>
    <w:rsid w:val="000D452C"/>
    <w:rsid w:val="000D455E"/>
    <w:rsid w:val="000D45D2"/>
    <w:rsid w:val="000D4913"/>
    <w:rsid w:val="000D4DA2"/>
    <w:rsid w:val="000D56DD"/>
    <w:rsid w:val="000D579D"/>
    <w:rsid w:val="000D5888"/>
    <w:rsid w:val="000D5A62"/>
    <w:rsid w:val="000D6F41"/>
    <w:rsid w:val="000E085F"/>
    <w:rsid w:val="000E0A62"/>
    <w:rsid w:val="000E0D89"/>
    <w:rsid w:val="000E12D1"/>
    <w:rsid w:val="000E2D37"/>
    <w:rsid w:val="000E2DF0"/>
    <w:rsid w:val="000E31D9"/>
    <w:rsid w:val="000E3896"/>
    <w:rsid w:val="000E585B"/>
    <w:rsid w:val="000E5E49"/>
    <w:rsid w:val="000E7ABA"/>
    <w:rsid w:val="000E7ABC"/>
    <w:rsid w:val="000F0102"/>
    <w:rsid w:val="000F1070"/>
    <w:rsid w:val="000F1947"/>
    <w:rsid w:val="000F1B45"/>
    <w:rsid w:val="000F24CA"/>
    <w:rsid w:val="000F2811"/>
    <w:rsid w:val="000F36D6"/>
    <w:rsid w:val="000F392F"/>
    <w:rsid w:val="000F4090"/>
    <w:rsid w:val="000F48D6"/>
    <w:rsid w:val="000F4AF0"/>
    <w:rsid w:val="000F55CB"/>
    <w:rsid w:val="000F5B5D"/>
    <w:rsid w:val="000F6B07"/>
    <w:rsid w:val="000F6F1C"/>
    <w:rsid w:val="000F7223"/>
    <w:rsid w:val="000F78F9"/>
    <w:rsid w:val="000F791E"/>
    <w:rsid w:val="00100042"/>
    <w:rsid w:val="00100AC7"/>
    <w:rsid w:val="00101BFB"/>
    <w:rsid w:val="00101C61"/>
    <w:rsid w:val="0010250C"/>
    <w:rsid w:val="001025E2"/>
    <w:rsid w:val="00102A20"/>
    <w:rsid w:val="00102E12"/>
    <w:rsid w:val="001031B3"/>
    <w:rsid w:val="0010378E"/>
    <w:rsid w:val="00103DEE"/>
    <w:rsid w:val="00104ABC"/>
    <w:rsid w:val="00104E53"/>
    <w:rsid w:val="00105604"/>
    <w:rsid w:val="00105993"/>
    <w:rsid w:val="001061B0"/>
    <w:rsid w:val="00106F0E"/>
    <w:rsid w:val="00107D94"/>
    <w:rsid w:val="001105AF"/>
    <w:rsid w:val="001110AD"/>
    <w:rsid w:val="001111C0"/>
    <w:rsid w:val="00111367"/>
    <w:rsid w:val="0011358C"/>
    <w:rsid w:val="00113953"/>
    <w:rsid w:val="00114175"/>
    <w:rsid w:val="001146F1"/>
    <w:rsid w:val="00115060"/>
    <w:rsid w:val="00115566"/>
    <w:rsid w:val="00115949"/>
    <w:rsid w:val="00115992"/>
    <w:rsid w:val="00115A6E"/>
    <w:rsid w:val="00115DC4"/>
    <w:rsid w:val="0011617A"/>
    <w:rsid w:val="00116870"/>
    <w:rsid w:val="00116C57"/>
    <w:rsid w:val="00116D79"/>
    <w:rsid w:val="0012100A"/>
    <w:rsid w:val="0012151A"/>
    <w:rsid w:val="00121609"/>
    <w:rsid w:val="00122014"/>
    <w:rsid w:val="001226A1"/>
    <w:rsid w:val="00123D47"/>
    <w:rsid w:val="00123ECC"/>
    <w:rsid w:val="00124E30"/>
    <w:rsid w:val="00124E59"/>
    <w:rsid w:val="00125D9B"/>
    <w:rsid w:val="00127132"/>
    <w:rsid w:val="00127410"/>
    <w:rsid w:val="00130367"/>
    <w:rsid w:val="001303D4"/>
    <w:rsid w:val="00130B6B"/>
    <w:rsid w:val="00131434"/>
    <w:rsid w:val="0013183F"/>
    <w:rsid w:val="00131E34"/>
    <w:rsid w:val="0013244F"/>
    <w:rsid w:val="00132FD2"/>
    <w:rsid w:val="0013308D"/>
    <w:rsid w:val="0013366D"/>
    <w:rsid w:val="00134252"/>
    <w:rsid w:val="00134D5A"/>
    <w:rsid w:val="0013713E"/>
    <w:rsid w:val="001375ED"/>
    <w:rsid w:val="00137FD0"/>
    <w:rsid w:val="00140100"/>
    <w:rsid w:val="0014026F"/>
    <w:rsid w:val="0014096C"/>
    <w:rsid w:val="0014225F"/>
    <w:rsid w:val="0014265C"/>
    <w:rsid w:val="001431A7"/>
    <w:rsid w:val="001432AC"/>
    <w:rsid w:val="001433D4"/>
    <w:rsid w:val="001438C1"/>
    <w:rsid w:val="00144A9C"/>
    <w:rsid w:val="00144BA7"/>
    <w:rsid w:val="00144E6F"/>
    <w:rsid w:val="00144EED"/>
    <w:rsid w:val="00145333"/>
    <w:rsid w:val="00145546"/>
    <w:rsid w:val="00145923"/>
    <w:rsid w:val="001459FE"/>
    <w:rsid w:val="00146BE4"/>
    <w:rsid w:val="00147998"/>
    <w:rsid w:val="001509AB"/>
    <w:rsid w:val="001517D8"/>
    <w:rsid w:val="00151936"/>
    <w:rsid w:val="00152984"/>
    <w:rsid w:val="00152D4C"/>
    <w:rsid w:val="00153C5E"/>
    <w:rsid w:val="001544B3"/>
    <w:rsid w:val="001547F0"/>
    <w:rsid w:val="00156087"/>
    <w:rsid w:val="00156CF0"/>
    <w:rsid w:val="00157187"/>
    <w:rsid w:val="0016066B"/>
    <w:rsid w:val="00160EC0"/>
    <w:rsid w:val="00161331"/>
    <w:rsid w:val="00161AE3"/>
    <w:rsid w:val="001625EC"/>
    <w:rsid w:val="0016309B"/>
    <w:rsid w:val="00163B0B"/>
    <w:rsid w:val="001640C2"/>
    <w:rsid w:val="00165844"/>
    <w:rsid w:val="00165868"/>
    <w:rsid w:val="00165E63"/>
    <w:rsid w:val="00166BD2"/>
    <w:rsid w:val="001674C3"/>
    <w:rsid w:val="0017000C"/>
    <w:rsid w:val="00171262"/>
    <w:rsid w:val="00173301"/>
    <w:rsid w:val="00173865"/>
    <w:rsid w:val="0017520B"/>
    <w:rsid w:val="001759E8"/>
    <w:rsid w:val="00175F43"/>
    <w:rsid w:val="00176DC4"/>
    <w:rsid w:val="001772B1"/>
    <w:rsid w:val="00180930"/>
    <w:rsid w:val="001810B8"/>
    <w:rsid w:val="00181F17"/>
    <w:rsid w:val="001823FF"/>
    <w:rsid w:val="001844C8"/>
    <w:rsid w:val="00185B04"/>
    <w:rsid w:val="00185B59"/>
    <w:rsid w:val="00185FF3"/>
    <w:rsid w:val="00187370"/>
    <w:rsid w:val="00190FDD"/>
    <w:rsid w:val="00191E02"/>
    <w:rsid w:val="00193AFD"/>
    <w:rsid w:val="001956E5"/>
    <w:rsid w:val="001962B8"/>
    <w:rsid w:val="00196E46"/>
    <w:rsid w:val="001978A8"/>
    <w:rsid w:val="00197F2A"/>
    <w:rsid w:val="001A0A23"/>
    <w:rsid w:val="001A0A67"/>
    <w:rsid w:val="001A0F0C"/>
    <w:rsid w:val="001A174D"/>
    <w:rsid w:val="001A1842"/>
    <w:rsid w:val="001A1F98"/>
    <w:rsid w:val="001A4EB6"/>
    <w:rsid w:val="001A529A"/>
    <w:rsid w:val="001A595D"/>
    <w:rsid w:val="001A5988"/>
    <w:rsid w:val="001A636B"/>
    <w:rsid w:val="001A6593"/>
    <w:rsid w:val="001B12FF"/>
    <w:rsid w:val="001B3BD3"/>
    <w:rsid w:val="001B4501"/>
    <w:rsid w:val="001B454B"/>
    <w:rsid w:val="001B597C"/>
    <w:rsid w:val="001B5D49"/>
    <w:rsid w:val="001B5E60"/>
    <w:rsid w:val="001B6B10"/>
    <w:rsid w:val="001B7B71"/>
    <w:rsid w:val="001C0977"/>
    <w:rsid w:val="001C0BE3"/>
    <w:rsid w:val="001C0C25"/>
    <w:rsid w:val="001C1DC8"/>
    <w:rsid w:val="001C294A"/>
    <w:rsid w:val="001C2E5E"/>
    <w:rsid w:val="001C35EF"/>
    <w:rsid w:val="001C374A"/>
    <w:rsid w:val="001C3AC7"/>
    <w:rsid w:val="001C431E"/>
    <w:rsid w:val="001C4B2D"/>
    <w:rsid w:val="001C5A8B"/>
    <w:rsid w:val="001C5BC9"/>
    <w:rsid w:val="001C6138"/>
    <w:rsid w:val="001C693A"/>
    <w:rsid w:val="001C770F"/>
    <w:rsid w:val="001C7D30"/>
    <w:rsid w:val="001D0BA2"/>
    <w:rsid w:val="001D1190"/>
    <w:rsid w:val="001D16F4"/>
    <w:rsid w:val="001D2E1F"/>
    <w:rsid w:val="001D3B9D"/>
    <w:rsid w:val="001D46CE"/>
    <w:rsid w:val="001D6B9F"/>
    <w:rsid w:val="001D784A"/>
    <w:rsid w:val="001E0159"/>
    <w:rsid w:val="001E1819"/>
    <w:rsid w:val="001E310E"/>
    <w:rsid w:val="001E3508"/>
    <w:rsid w:val="001E35B8"/>
    <w:rsid w:val="001E45EA"/>
    <w:rsid w:val="001E4ACF"/>
    <w:rsid w:val="001E5212"/>
    <w:rsid w:val="001E5BDA"/>
    <w:rsid w:val="001E66D7"/>
    <w:rsid w:val="001E680E"/>
    <w:rsid w:val="001E6D2F"/>
    <w:rsid w:val="001E7A55"/>
    <w:rsid w:val="001F014C"/>
    <w:rsid w:val="001F1E38"/>
    <w:rsid w:val="001F214F"/>
    <w:rsid w:val="001F22E6"/>
    <w:rsid w:val="001F29DD"/>
    <w:rsid w:val="001F2AE7"/>
    <w:rsid w:val="001F3256"/>
    <w:rsid w:val="001F3697"/>
    <w:rsid w:val="001F3B4F"/>
    <w:rsid w:val="001F5D9F"/>
    <w:rsid w:val="001F5FDE"/>
    <w:rsid w:val="001F6281"/>
    <w:rsid w:val="001F63B8"/>
    <w:rsid w:val="001F70A8"/>
    <w:rsid w:val="001F7439"/>
    <w:rsid w:val="001F77AB"/>
    <w:rsid w:val="00201D82"/>
    <w:rsid w:val="00202B24"/>
    <w:rsid w:val="00203BE5"/>
    <w:rsid w:val="00204C3E"/>
    <w:rsid w:val="00204E42"/>
    <w:rsid w:val="0020508C"/>
    <w:rsid w:val="002054DF"/>
    <w:rsid w:val="002055BB"/>
    <w:rsid w:val="00205E9E"/>
    <w:rsid w:val="002061C5"/>
    <w:rsid w:val="00206506"/>
    <w:rsid w:val="00206867"/>
    <w:rsid w:val="002070D5"/>
    <w:rsid w:val="0020717B"/>
    <w:rsid w:val="00207B34"/>
    <w:rsid w:val="002102FC"/>
    <w:rsid w:val="002110BF"/>
    <w:rsid w:val="00211B03"/>
    <w:rsid w:val="00212501"/>
    <w:rsid w:val="00213853"/>
    <w:rsid w:val="00213EE6"/>
    <w:rsid w:val="00214ED9"/>
    <w:rsid w:val="00215982"/>
    <w:rsid w:val="00215B14"/>
    <w:rsid w:val="00216E2F"/>
    <w:rsid w:val="00217664"/>
    <w:rsid w:val="00217EB5"/>
    <w:rsid w:val="0022191E"/>
    <w:rsid w:val="00221A6A"/>
    <w:rsid w:val="0022227B"/>
    <w:rsid w:val="00222530"/>
    <w:rsid w:val="00222E4F"/>
    <w:rsid w:val="002230F1"/>
    <w:rsid w:val="00225655"/>
    <w:rsid w:val="00225976"/>
    <w:rsid w:val="00225E70"/>
    <w:rsid w:val="00225E95"/>
    <w:rsid w:val="00226080"/>
    <w:rsid w:val="00227498"/>
    <w:rsid w:val="00227686"/>
    <w:rsid w:val="00230DD4"/>
    <w:rsid w:val="00231489"/>
    <w:rsid w:val="00231B41"/>
    <w:rsid w:val="00232D3F"/>
    <w:rsid w:val="00233887"/>
    <w:rsid w:val="0023428B"/>
    <w:rsid w:val="00234DAC"/>
    <w:rsid w:val="00234EFC"/>
    <w:rsid w:val="002401C7"/>
    <w:rsid w:val="00240382"/>
    <w:rsid w:val="00240C32"/>
    <w:rsid w:val="002411BE"/>
    <w:rsid w:val="00241314"/>
    <w:rsid w:val="002416DB"/>
    <w:rsid w:val="00241752"/>
    <w:rsid w:val="0024240E"/>
    <w:rsid w:val="0024266A"/>
    <w:rsid w:val="00244D6F"/>
    <w:rsid w:val="002465A9"/>
    <w:rsid w:val="00246B46"/>
    <w:rsid w:val="00247561"/>
    <w:rsid w:val="002477E3"/>
    <w:rsid w:val="00250C69"/>
    <w:rsid w:val="002510F7"/>
    <w:rsid w:val="002517C2"/>
    <w:rsid w:val="00251C4A"/>
    <w:rsid w:val="00252950"/>
    <w:rsid w:val="00252A00"/>
    <w:rsid w:val="00252C37"/>
    <w:rsid w:val="00252E5C"/>
    <w:rsid w:val="0025356F"/>
    <w:rsid w:val="00254112"/>
    <w:rsid w:val="00254970"/>
    <w:rsid w:val="00255118"/>
    <w:rsid w:val="0025670F"/>
    <w:rsid w:val="00256829"/>
    <w:rsid w:val="00256AA0"/>
    <w:rsid w:val="002570E2"/>
    <w:rsid w:val="0025718B"/>
    <w:rsid w:val="00257BEE"/>
    <w:rsid w:val="002600DA"/>
    <w:rsid w:val="0026068D"/>
    <w:rsid w:val="00262FFC"/>
    <w:rsid w:val="00263415"/>
    <w:rsid w:val="00264A52"/>
    <w:rsid w:val="00264C54"/>
    <w:rsid w:val="00264D81"/>
    <w:rsid w:val="00265055"/>
    <w:rsid w:val="00266352"/>
    <w:rsid w:val="002679A1"/>
    <w:rsid w:val="00267A93"/>
    <w:rsid w:val="00270517"/>
    <w:rsid w:val="0027075E"/>
    <w:rsid w:val="002711D3"/>
    <w:rsid w:val="0027128D"/>
    <w:rsid w:val="00272D57"/>
    <w:rsid w:val="002732AE"/>
    <w:rsid w:val="00273D72"/>
    <w:rsid w:val="00274AA3"/>
    <w:rsid w:val="0027584F"/>
    <w:rsid w:val="00275C61"/>
    <w:rsid w:val="002762DE"/>
    <w:rsid w:val="00276E0A"/>
    <w:rsid w:val="00280671"/>
    <w:rsid w:val="00280DDC"/>
    <w:rsid w:val="0028137B"/>
    <w:rsid w:val="00282595"/>
    <w:rsid w:val="002828A0"/>
    <w:rsid w:val="002852D0"/>
    <w:rsid w:val="002871CF"/>
    <w:rsid w:val="00287E30"/>
    <w:rsid w:val="00287FB4"/>
    <w:rsid w:val="002904DB"/>
    <w:rsid w:val="00291CFB"/>
    <w:rsid w:val="002924C2"/>
    <w:rsid w:val="00292A17"/>
    <w:rsid w:val="00293954"/>
    <w:rsid w:val="00293CB7"/>
    <w:rsid w:val="00293D44"/>
    <w:rsid w:val="002940E3"/>
    <w:rsid w:val="0029516E"/>
    <w:rsid w:val="00295445"/>
    <w:rsid w:val="00296D4A"/>
    <w:rsid w:val="00297698"/>
    <w:rsid w:val="00297E44"/>
    <w:rsid w:val="002A004D"/>
    <w:rsid w:val="002A3377"/>
    <w:rsid w:val="002A337F"/>
    <w:rsid w:val="002A3442"/>
    <w:rsid w:val="002A48E3"/>
    <w:rsid w:val="002A4D05"/>
    <w:rsid w:val="002A5163"/>
    <w:rsid w:val="002A5353"/>
    <w:rsid w:val="002A628B"/>
    <w:rsid w:val="002A6A9D"/>
    <w:rsid w:val="002A6BFD"/>
    <w:rsid w:val="002B0031"/>
    <w:rsid w:val="002B0581"/>
    <w:rsid w:val="002B1B11"/>
    <w:rsid w:val="002B2F0E"/>
    <w:rsid w:val="002B39FF"/>
    <w:rsid w:val="002B3EDB"/>
    <w:rsid w:val="002B4254"/>
    <w:rsid w:val="002B43DC"/>
    <w:rsid w:val="002B676E"/>
    <w:rsid w:val="002B76C3"/>
    <w:rsid w:val="002B7E05"/>
    <w:rsid w:val="002C236F"/>
    <w:rsid w:val="002C2F6E"/>
    <w:rsid w:val="002C33E1"/>
    <w:rsid w:val="002C39B3"/>
    <w:rsid w:val="002C3BEB"/>
    <w:rsid w:val="002C4B78"/>
    <w:rsid w:val="002C58E1"/>
    <w:rsid w:val="002C67D7"/>
    <w:rsid w:val="002C73CC"/>
    <w:rsid w:val="002C78F9"/>
    <w:rsid w:val="002C7C59"/>
    <w:rsid w:val="002D002F"/>
    <w:rsid w:val="002D0D45"/>
    <w:rsid w:val="002D15B6"/>
    <w:rsid w:val="002D324D"/>
    <w:rsid w:val="002D39D2"/>
    <w:rsid w:val="002D3D29"/>
    <w:rsid w:val="002D3F7C"/>
    <w:rsid w:val="002D4247"/>
    <w:rsid w:val="002D4E3A"/>
    <w:rsid w:val="002D5BB7"/>
    <w:rsid w:val="002D5D24"/>
    <w:rsid w:val="002D604F"/>
    <w:rsid w:val="002D6345"/>
    <w:rsid w:val="002D673B"/>
    <w:rsid w:val="002D7480"/>
    <w:rsid w:val="002E0F8C"/>
    <w:rsid w:val="002E15F9"/>
    <w:rsid w:val="002E1933"/>
    <w:rsid w:val="002E1DB2"/>
    <w:rsid w:val="002E1E40"/>
    <w:rsid w:val="002E23D8"/>
    <w:rsid w:val="002E2CE9"/>
    <w:rsid w:val="002E2F45"/>
    <w:rsid w:val="002E4864"/>
    <w:rsid w:val="002E4C99"/>
    <w:rsid w:val="002E5926"/>
    <w:rsid w:val="002E627C"/>
    <w:rsid w:val="002E74BD"/>
    <w:rsid w:val="002E7A74"/>
    <w:rsid w:val="002F03F7"/>
    <w:rsid w:val="002F12C5"/>
    <w:rsid w:val="002F19D3"/>
    <w:rsid w:val="002F2027"/>
    <w:rsid w:val="002F2042"/>
    <w:rsid w:val="002F3404"/>
    <w:rsid w:val="002F340A"/>
    <w:rsid w:val="002F4084"/>
    <w:rsid w:val="002F443F"/>
    <w:rsid w:val="002F55FF"/>
    <w:rsid w:val="002F5F05"/>
    <w:rsid w:val="002F6062"/>
    <w:rsid w:val="002F6FCB"/>
    <w:rsid w:val="002F6FD4"/>
    <w:rsid w:val="002F7929"/>
    <w:rsid w:val="003000CC"/>
    <w:rsid w:val="0030025B"/>
    <w:rsid w:val="00300D33"/>
    <w:rsid w:val="00300E4C"/>
    <w:rsid w:val="00302FEA"/>
    <w:rsid w:val="00303DE7"/>
    <w:rsid w:val="0030496B"/>
    <w:rsid w:val="00304D7D"/>
    <w:rsid w:val="003050E6"/>
    <w:rsid w:val="00305194"/>
    <w:rsid w:val="00306D3E"/>
    <w:rsid w:val="00307145"/>
    <w:rsid w:val="00307A7E"/>
    <w:rsid w:val="00311EB4"/>
    <w:rsid w:val="00312C3A"/>
    <w:rsid w:val="00313486"/>
    <w:rsid w:val="00313A61"/>
    <w:rsid w:val="00313F17"/>
    <w:rsid w:val="00315F2F"/>
    <w:rsid w:val="00316057"/>
    <w:rsid w:val="003178E4"/>
    <w:rsid w:val="00317CC0"/>
    <w:rsid w:val="00317DF1"/>
    <w:rsid w:val="00320243"/>
    <w:rsid w:val="00320A5A"/>
    <w:rsid w:val="00322012"/>
    <w:rsid w:val="00323938"/>
    <w:rsid w:val="003241A7"/>
    <w:rsid w:val="003241E2"/>
    <w:rsid w:val="00324237"/>
    <w:rsid w:val="0032438F"/>
    <w:rsid w:val="00324C83"/>
    <w:rsid w:val="00325016"/>
    <w:rsid w:val="00325852"/>
    <w:rsid w:val="00325952"/>
    <w:rsid w:val="003263F6"/>
    <w:rsid w:val="003266F7"/>
    <w:rsid w:val="00326AF2"/>
    <w:rsid w:val="00327CD1"/>
    <w:rsid w:val="00330D8D"/>
    <w:rsid w:val="00330E75"/>
    <w:rsid w:val="00331115"/>
    <w:rsid w:val="00331974"/>
    <w:rsid w:val="0033205F"/>
    <w:rsid w:val="00332181"/>
    <w:rsid w:val="003327EA"/>
    <w:rsid w:val="00332A19"/>
    <w:rsid w:val="00333214"/>
    <w:rsid w:val="00334337"/>
    <w:rsid w:val="003353D8"/>
    <w:rsid w:val="00335C72"/>
    <w:rsid w:val="00336429"/>
    <w:rsid w:val="0033658E"/>
    <w:rsid w:val="003365A5"/>
    <w:rsid w:val="0033780E"/>
    <w:rsid w:val="0034015B"/>
    <w:rsid w:val="0034164C"/>
    <w:rsid w:val="00341C32"/>
    <w:rsid w:val="0034202B"/>
    <w:rsid w:val="00343525"/>
    <w:rsid w:val="003435FA"/>
    <w:rsid w:val="00343E6E"/>
    <w:rsid w:val="00343F74"/>
    <w:rsid w:val="00344640"/>
    <w:rsid w:val="00345F2B"/>
    <w:rsid w:val="003461DF"/>
    <w:rsid w:val="003462FD"/>
    <w:rsid w:val="00346AC4"/>
    <w:rsid w:val="00346F6F"/>
    <w:rsid w:val="00347E03"/>
    <w:rsid w:val="003507C9"/>
    <w:rsid w:val="00351205"/>
    <w:rsid w:val="003519D9"/>
    <w:rsid w:val="003519EA"/>
    <w:rsid w:val="0035200B"/>
    <w:rsid w:val="0035256C"/>
    <w:rsid w:val="00352812"/>
    <w:rsid w:val="00353709"/>
    <w:rsid w:val="0035402B"/>
    <w:rsid w:val="003541EF"/>
    <w:rsid w:val="0035473D"/>
    <w:rsid w:val="00354BFF"/>
    <w:rsid w:val="00355409"/>
    <w:rsid w:val="003636A1"/>
    <w:rsid w:val="00364087"/>
    <w:rsid w:val="00364B6A"/>
    <w:rsid w:val="00364D5F"/>
    <w:rsid w:val="00364E74"/>
    <w:rsid w:val="003669C7"/>
    <w:rsid w:val="00366ADB"/>
    <w:rsid w:val="003671F7"/>
    <w:rsid w:val="0037188E"/>
    <w:rsid w:val="00371F7E"/>
    <w:rsid w:val="00374CF0"/>
    <w:rsid w:val="00374DE8"/>
    <w:rsid w:val="00375D64"/>
    <w:rsid w:val="00376830"/>
    <w:rsid w:val="0037751A"/>
    <w:rsid w:val="00380944"/>
    <w:rsid w:val="00380997"/>
    <w:rsid w:val="003810AC"/>
    <w:rsid w:val="00381581"/>
    <w:rsid w:val="00381DAD"/>
    <w:rsid w:val="00382EE1"/>
    <w:rsid w:val="003831EE"/>
    <w:rsid w:val="00383265"/>
    <w:rsid w:val="00383A94"/>
    <w:rsid w:val="00383D29"/>
    <w:rsid w:val="003859CE"/>
    <w:rsid w:val="00385D1F"/>
    <w:rsid w:val="00386256"/>
    <w:rsid w:val="00386436"/>
    <w:rsid w:val="003869C3"/>
    <w:rsid w:val="00386AC1"/>
    <w:rsid w:val="00386D98"/>
    <w:rsid w:val="00393FDF"/>
    <w:rsid w:val="00394554"/>
    <w:rsid w:val="003945A1"/>
    <w:rsid w:val="00395DF1"/>
    <w:rsid w:val="0039683E"/>
    <w:rsid w:val="00396A1C"/>
    <w:rsid w:val="00397D11"/>
    <w:rsid w:val="003A180E"/>
    <w:rsid w:val="003A19EB"/>
    <w:rsid w:val="003A2496"/>
    <w:rsid w:val="003A257A"/>
    <w:rsid w:val="003A32B3"/>
    <w:rsid w:val="003A367C"/>
    <w:rsid w:val="003A3953"/>
    <w:rsid w:val="003A4051"/>
    <w:rsid w:val="003A5BDC"/>
    <w:rsid w:val="003A61D3"/>
    <w:rsid w:val="003A667A"/>
    <w:rsid w:val="003A6898"/>
    <w:rsid w:val="003A6B5A"/>
    <w:rsid w:val="003A72D7"/>
    <w:rsid w:val="003B0689"/>
    <w:rsid w:val="003B0FA8"/>
    <w:rsid w:val="003B186F"/>
    <w:rsid w:val="003B1BA4"/>
    <w:rsid w:val="003B1CC1"/>
    <w:rsid w:val="003B2872"/>
    <w:rsid w:val="003B2AF7"/>
    <w:rsid w:val="003B2DEE"/>
    <w:rsid w:val="003B4A46"/>
    <w:rsid w:val="003B4FB7"/>
    <w:rsid w:val="003B5864"/>
    <w:rsid w:val="003B5B9E"/>
    <w:rsid w:val="003B654D"/>
    <w:rsid w:val="003B685A"/>
    <w:rsid w:val="003B69C6"/>
    <w:rsid w:val="003B6AC2"/>
    <w:rsid w:val="003B7605"/>
    <w:rsid w:val="003B7840"/>
    <w:rsid w:val="003B78BE"/>
    <w:rsid w:val="003C0024"/>
    <w:rsid w:val="003C0D0B"/>
    <w:rsid w:val="003C1CFD"/>
    <w:rsid w:val="003C2348"/>
    <w:rsid w:val="003C2DAD"/>
    <w:rsid w:val="003C2E2B"/>
    <w:rsid w:val="003C3F89"/>
    <w:rsid w:val="003C421B"/>
    <w:rsid w:val="003C4741"/>
    <w:rsid w:val="003C4EBE"/>
    <w:rsid w:val="003C5F08"/>
    <w:rsid w:val="003C60EA"/>
    <w:rsid w:val="003C6F95"/>
    <w:rsid w:val="003C7472"/>
    <w:rsid w:val="003C75DE"/>
    <w:rsid w:val="003D015B"/>
    <w:rsid w:val="003D176D"/>
    <w:rsid w:val="003D1F33"/>
    <w:rsid w:val="003D26F6"/>
    <w:rsid w:val="003D3BF0"/>
    <w:rsid w:val="003D4146"/>
    <w:rsid w:val="003D4586"/>
    <w:rsid w:val="003D4751"/>
    <w:rsid w:val="003D4EBD"/>
    <w:rsid w:val="003D5098"/>
    <w:rsid w:val="003D520E"/>
    <w:rsid w:val="003D6A82"/>
    <w:rsid w:val="003E0014"/>
    <w:rsid w:val="003E0289"/>
    <w:rsid w:val="003E0AEF"/>
    <w:rsid w:val="003E0C5B"/>
    <w:rsid w:val="003E11E7"/>
    <w:rsid w:val="003E15EC"/>
    <w:rsid w:val="003E407F"/>
    <w:rsid w:val="003E4B9B"/>
    <w:rsid w:val="003E4F19"/>
    <w:rsid w:val="003E6394"/>
    <w:rsid w:val="003E7697"/>
    <w:rsid w:val="003E7B47"/>
    <w:rsid w:val="003E7E64"/>
    <w:rsid w:val="003F0278"/>
    <w:rsid w:val="003F04B4"/>
    <w:rsid w:val="003F054D"/>
    <w:rsid w:val="003F0CD1"/>
    <w:rsid w:val="003F1083"/>
    <w:rsid w:val="003F1535"/>
    <w:rsid w:val="003F16B7"/>
    <w:rsid w:val="003F3492"/>
    <w:rsid w:val="003F3B65"/>
    <w:rsid w:val="003F3EA4"/>
    <w:rsid w:val="003F3EED"/>
    <w:rsid w:val="003F40BC"/>
    <w:rsid w:val="003F4B44"/>
    <w:rsid w:val="003F65AF"/>
    <w:rsid w:val="003F6AB5"/>
    <w:rsid w:val="003F6D6B"/>
    <w:rsid w:val="0040048B"/>
    <w:rsid w:val="0040057F"/>
    <w:rsid w:val="00401122"/>
    <w:rsid w:val="00401162"/>
    <w:rsid w:val="0040159C"/>
    <w:rsid w:val="0040303D"/>
    <w:rsid w:val="00404593"/>
    <w:rsid w:val="00404FEC"/>
    <w:rsid w:val="0040512A"/>
    <w:rsid w:val="00405F40"/>
    <w:rsid w:val="004061F3"/>
    <w:rsid w:val="00410531"/>
    <w:rsid w:val="004113A1"/>
    <w:rsid w:val="004115C0"/>
    <w:rsid w:val="004127FB"/>
    <w:rsid w:val="004143BC"/>
    <w:rsid w:val="00414CA7"/>
    <w:rsid w:val="00415563"/>
    <w:rsid w:val="0041600A"/>
    <w:rsid w:val="00416254"/>
    <w:rsid w:val="004165F3"/>
    <w:rsid w:val="004167F0"/>
    <w:rsid w:val="0041711F"/>
    <w:rsid w:val="004175B2"/>
    <w:rsid w:val="004205CD"/>
    <w:rsid w:val="004208DB"/>
    <w:rsid w:val="004209CA"/>
    <w:rsid w:val="004209D7"/>
    <w:rsid w:val="00420E15"/>
    <w:rsid w:val="00421225"/>
    <w:rsid w:val="00421547"/>
    <w:rsid w:val="004228DC"/>
    <w:rsid w:val="00423E88"/>
    <w:rsid w:val="00423FDD"/>
    <w:rsid w:val="00424A71"/>
    <w:rsid w:val="00424C8F"/>
    <w:rsid w:val="0042531B"/>
    <w:rsid w:val="0042553B"/>
    <w:rsid w:val="004260AB"/>
    <w:rsid w:val="00426A40"/>
    <w:rsid w:val="00427111"/>
    <w:rsid w:val="0043002A"/>
    <w:rsid w:val="004304B4"/>
    <w:rsid w:val="00431835"/>
    <w:rsid w:val="00431BDD"/>
    <w:rsid w:val="004335E3"/>
    <w:rsid w:val="004335ED"/>
    <w:rsid w:val="0043396E"/>
    <w:rsid w:val="00433C6C"/>
    <w:rsid w:val="00435F19"/>
    <w:rsid w:val="004362E8"/>
    <w:rsid w:val="004363B0"/>
    <w:rsid w:val="0043797D"/>
    <w:rsid w:val="00440EE4"/>
    <w:rsid w:val="00441110"/>
    <w:rsid w:val="00443647"/>
    <w:rsid w:val="00443C28"/>
    <w:rsid w:val="0044401F"/>
    <w:rsid w:val="004445D7"/>
    <w:rsid w:val="00444FD0"/>
    <w:rsid w:val="00445B08"/>
    <w:rsid w:val="00446169"/>
    <w:rsid w:val="00446770"/>
    <w:rsid w:val="0044795B"/>
    <w:rsid w:val="00447BD0"/>
    <w:rsid w:val="0045055E"/>
    <w:rsid w:val="004507A0"/>
    <w:rsid w:val="00451355"/>
    <w:rsid w:val="00451998"/>
    <w:rsid w:val="00452477"/>
    <w:rsid w:val="004543D7"/>
    <w:rsid w:val="0045499B"/>
    <w:rsid w:val="00454F44"/>
    <w:rsid w:val="0045559D"/>
    <w:rsid w:val="004560D3"/>
    <w:rsid w:val="00457379"/>
    <w:rsid w:val="0045766C"/>
    <w:rsid w:val="00457D0C"/>
    <w:rsid w:val="0046098F"/>
    <w:rsid w:val="004613D6"/>
    <w:rsid w:val="004631C0"/>
    <w:rsid w:val="004635C4"/>
    <w:rsid w:val="0046518A"/>
    <w:rsid w:val="00465993"/>
    <w:rsid w:val="004662CA"/>
    <w:rsid w:val="00466871"/>
    <w:rsid w:val="00467867"/>
    <w:rsid w:val="00467B76"/>
    <w:rsid w:val="00467D6F"/>
    <w:rsid w:val="00467F55"/>
    <w:rsid w:val="004704A0"/>
    <w:rsid w:val="00471676"/>
    <w:rsid w:val="00471F15"/>
    <w:rsid w:val="004730CE"/>
    <w:rsid w:val="004756D0"/>
    <w:rsid w:val="004758BF"/>
    <w:rsid w:val="0047629F"/>
    <w:rsid w:val="00476502"/>
    <w:rsid w:val="00476601"/>
    <w:rsid w:val="0047712A"/>
    <w:rsid w:val="00477A3B"/>
    <w:rsid w:val="00480231"/>
    <w:rsid w:val="00480D64"/>
    <w:rsid w:val="00481047"/>
    <w:rsid w:val="00481132"/>
    <w:rsid w:val="00482699"/>
    <w:rsid w:val="0048347A"/>
    <w:rsid w:val="00483611"/>
    <w:rsid w:val="0048361A"/>
    <w:rsid w:val="00484DB2"/>
    <w:rsid w:val="00485773"/>
    <w:rsid w:val="00486FF5"/>
    <w:rsid w:val="004873E1"/>
    <w:rsid w:val="00487949"/>
    <w:rsid w:val="00487B39"/>
    <w:rsid w:val="00487E3D"/>
    <w:rsid w:val="004901CD"/>
    <w:rsid w:val="004922EC"/>
    <w:rsid w:val="00493FCE"/>
    <w:rsid w:val="0049452F"/>
    <w:rsid w:val="004945D8"/>
    <w:rsid w:val="00494F9D"/>
    <w:rsid w:val="0049517B"/>
    <w:rsid w:val="004953F4"/>
    <w:rsid w:val="00496057"/>
    <w:rsid w:val="004963C5"/>
    <w:rsid w:val="004965FF"/>
    <w:rsid w:val="00496EE5"/>
    <w:rsid w:val="00496F34"/>
    <w:rsid w:val="004A0DED"/>
    <w:rsid w:val="004A0EDC"/>
    <w:rsid w:val="004A2222"/>
    <w:rsid w:val="004A22ED"/>
    <w:rsid w:val="004A237E"/>
    <w:rsid w:val="004A2609"/>
    <w:rsid w:val="004A2ACD"/>
    <w:rsid w:val="004A2B51"/>
    <w:rsid w:val="004A2BA6"/>
    <w:rsid w:val="004A3D0B"/>
    <w:rsid w:val="004A563B"/>
    <w:rsid w:val="004A64CF"/>
    <w:rsid w:val="004B0562"/>
    <w:rsid w:val="004B0C4A"/>
    <w:rsid w:val="004B250C"/>
    <w:rsid w:val="004B53CC"/>
    <w:rsid w:val="004B55AC"/>
    <w:rsid w:val="004B65D0"/>
    <w:rsid w:val="004B668E"/>
    <w:rsid w:val="004B6B3E"/>
    <w:rsid w:val="004B6B7D"/>
    <w:rsid w:val="004B7008"/>
    <w:rsid w:val="004B7079"/>
    <w:rsid w:val="004B70C9"/>
    <w:rsid w:val="004C07E4"/>
    <w:rsid w:val="004C16FB"/>
    <w:rsid w:val="004C1E6C"/>
    <w:rsid w:val="004C217F"/>
    <w:rsid w:val="004C2EF5"/>
    <w:rsid w:val="004C318E"/>
    <w:rsid w:val="004C3FD4"/>
    <w:rsid w:val="004C4D1C"/>
    <w:rsid w:val="004C5A5B"/>
    <w:rsid w:val="004C5ACC"/>
    <w:rsid w:val="004C5FC7"/>
    <w:rsid w:val="004C6C89"/>
    <w:rsid w:val="004C7262"/>
    <w:rsid w:val="004C7621"/>
    <w:rsid w:val="004D0E52"/>
    <w:rsid w:val="004D206E"/>
    <w:rsid w:val="004D2D1A"/>
    <w:rsid w:val="004D4617"/>
    <w:rsid w:val="004D4C39"/>
    <w:rsid w:val="004D5142"/>
    <w:rsid w:val="004D604D"/>
    <w:rsid w:val="004D62C9"/>
    <w:rsid w:val="004D75A8"/>
    <w:rsid w:val="004D7713"/>
    <w:rsid w:val="004D771A"/>
    <w:rsid w:val="004D7BCF"/>
    <w:rsid w:val="004E0269"/>
    <w:rsid w:val="004E333F"/>
    <w:rsid w:val="004E33EE"/>
    <w:rsid w:val="004E347F"/>
    <w:rsid w:val="004E3857"/>
    <w:rsid w:val="004E3F57"/>
    <w:rsid w:val="004E5630"/>
    <w:rsid w:val="004E5AE1"/>
    <w:rsid w:val="004E5EF8"/>
    <w:rsid w:val="004E63F0"/>
    <w:rsid w:val="004F04F2"/>
    <w:rsid w:val="004F0AB7"/>
    <w:rsid w:val="004F1437"/>
    <w:rsid w:val="004F1C18"/>
    <w:rsid w:val="004F2935"/>
    <w:rsid w:val="004F2B87"/>
    <w:rsid w:val="004F2F93"/>
    <w:rsid w:val="004F38BD"/>
    <w:rsid w:val="004F3C2E"/>
    <w:rsid w:val="004F4379"/>
    <w:rsid w:val="004F4467"/>
    <w:rsid w:val="004F4CC9"/>
    <w:rsid w:val="004F550A"/>
    <w:rsid w:val="004F58EA"/>
    <w:rsid w:val="004F5D64"/>
    <w:rsid w:val="004F6B29"/>
    <w:rsid w:val="004F78BD"/>
    <w:rsid w:val="004F7F8D"/>
    <w:rsid w:val="005002A7"/>
    <w:rsid w:val="00500C9C"/>
    <w:rsid w:val="00501640"/>
    <w:rsid w:val="00501D6A"/>
    <w:rsid w:val="00502713"/>
    <w:rsid w:val="0050292B"/>
    <w:rsid w:val="005038CB"/>
    <w:rsid w:val="00503C27"/>
    <w:rsid w:val="00504A7B"/>
    <w:rsid w:val="005055B8"/>
    <w:rsid w:val="00505906"/>
    <w:rsid w:val="005059CF"/>
    <w:rsid w:val="005068FF"/>
    <w:rsid w:val="00507A95"/>
    <w:rsid w:val="00507EE5"/>
    <w:rsid w:val="005122D2"/>
    <w:rsid w:val="00513C14"/>
    <w:rsid w:val="00514339"/>
    <w:rsid w:val="00514B22"/>
    <w:rsid w:val="005150F5"/>
    <w:rsid w:val="00515C67"/>
    <w:rsid w:val="00516159"/>
    <w:rsid w:val="005161E6"/>
    <w:rsid w:val="00516AC6"/>
    <w:rsid w:val="005206E8"/>
    <w:rsid w:val="0052189E"/>
    <w:rsid w:val="00521F39"/>
    <w:rsid w:val="00522E84"/>
    <w:rsid w:val="00523699"/>
    <w:rsid w:val="00524541"/>
    <w:rsid w:val="0052483B"/>
    <w:rsid w:val="00525291"/>
    <w:rsid w:val="00525426"/>
    <w:rsid w:val="00530610"/>
    <w:rsid w:val="0053152A"/>
    <w:rsid w:val="00531935"/>
    <w:rsid w:val="00531DCD"/>
    <w:rsid w:val="00531E8E"/>
    <w:rsid w:val="00532F9D"/>
    <w:rsid w:val="005331D7"/>
    <w:rsid w:val="005334AA"/>
    <w:rsid w:val="00533AC8"/>
    <w:rsid w:val="00535236"/>
    <w:rsid w:val="00535B9F"/>
    <w:rsid w:val="00536409"/>
    <w:rsid w:val="00540137"/>
    <w:rsid w:val="00540160"/>
    <w:rsid w:val="00540532"/>
    <w:rsid w:val="005416C6"/>
    <w:rsid w:val="00541850"/>
    <w:rsid w:val="00541B95"/>
    <w:rsid w:val="005426F0"/>
    <w:rsid w:val="00542A62"/>
    <w:rsid w:val="0054338B"/>
    <w:rsid w:val="0054399A"/>
    <w:rsid w:val="00544307"/>
    <w:rsid w:val="005444CA"/>
    <w:rsid w:val="00544B75"/>
    <w:rsid w:val="00544ECD"/>
    <w:rsid w:val="0054506B"/>
    <w:rsid w:val="0054620F"/>
    <w:rsid w:val="00546657"/>
    <w:rsid w:val="00546B74"/>
    <w:rsid w:val="00547958"/>
    <w:rsid w:val="00547BA5"/>
    <w:rsid w:val="005519A6"/>
    <w:rsid w:val="00551F68"/>
    <w:rsid w:val="00552EB8"/>
    <w:rsid w:val="00553CF5"/>
    <w:rsid w:val="00553D4C"/>
    <w:rsid w:val="00553F30"/>
    <w:rsid w:val="00553F40"/>
    <w:rsid w:val="00554D41"/>
    <w:rsid w:val="00554E3C"/>
    <w:rsid w:val="00555311"/>
    <w:rsid w:val="0055554C"/>
    <w:rsid w:val="00556098"/>
    <w:rsid w:val="00556503"/>
    <w:rsid w:val="00560FE9"/>
    <w:rsid w:val="0056189F"/>
    <w:rsid w:val="005624CD"/>
    <w:rsid w:val="00565D1F"/>
    <w:rsid w:val="005701B7"/>
    <w:rsid w:val="005703A2"/>
    <w:rsid w:val="00570B00"/>
    <w:rsid w:val="00571769"/>
    <w:rsid w:val="00572097"/>
    <w:rsid w:val="00572D93"/>
    <w:rsid w:val="0057330C"/>
    <w:rsid w:val="00573AD4"/>
    <w:rsid w:val="00574555"/>
    <w:rsid w:val="00575D04"/>
    <w:rsid w:val="00576592"/>
    <w:rsid w:val="00576A1F"/>
    <w:rsid w:val="00576B3B"/>
    <w:rsid w:val="00576DAF"/>
    <w:rsid w:val="0057755F"/>
    <w:rsid w:val="005803FA"/>
    <w:rsid w:val="00580FEF"/>
    <w:rsid w:val="005817CC"/>
    <w:rsid w:val="005817DD"/>
    <w:rsid w:val="005820AE"/>
    <w:rsid w:val="0058296D"/>
    <w:rsid w:val="00582B6B"/>
    <w:rsid w:val="00583CA1"/>
    <w:rsid w:val="00584445"/>
    <w:rsid w:val="00584734"/>
    <w:rsid w:val="00584FE0"/>
    <w:rsid w:val="005858DE"/>
    <w:rsid w:val="00585A0C"/>
    <w:rsid w:val="00585A7A"/>
    <w:rsid w:val="00585B9C"/>
    <w:rsid w:val="0058644A"/>
    <w:rsid w:val="00586FF7"/>
    <w:rsid w:val="00587C28"/>
    <w:rsid w:val="0059011E"/>
    <w:rsid w:val="00590C7B"/>
    <w:rsid w:val="00591A1C"/>
    <w:rsid w:val="00591D88"/>
    <w:rsid w:val="00594039"/>
    <w:rsid w:val="00594919"/>
    <w:rsid w:val="005949B6"/>
    <w:rsid w:val="00595604"/>
    <w:rsid w:val="00595E71"/>
    <w:rsid w:val="00596C35"/>
    <w:rsid w:val="00596C5D"/>
    <w:rsid w:val="00596EDA"/>
    <w:rsid w:val="005970DF"/>
    <w:rsid w:val="005A07D7"/>
    <w:rsid w:val="005A135F"/>
    <w:rsid w:val="005A1C82"/>
    <w:rsid w:val="005A2ACF"/>
    <w:rsid w:val="005A40AD"/>
    <w:rsid w:val="005A4350"/>
    <w:rsid w:val="005A4FAA"/>
    <w:rsid w:val="005A54EB"/>
    <w:rsid w:val="005A7ACA"/>
    <w:rsid w:val="005B0C0E"/>
    <w:rsid w:val="005B1EA8"/>
    <w:rsid w:val="005B2091"/>
    <w:rsid w:val="005B3632"/>
    <w:rsid w:val="005B3ED7"/>
    <w:rsid w:val="005B6825"/>
    <w:rsid w:val="005B6AC8"/>
    <w:rsid w:val="005B71EF"/>
    <w:rsid w:val="005B7D1F"/>
    <w:rsid w:val="005B7D5F"/>
    <w:rsid w:val="005C05F5"/>
    <w:rsid w:val="005C0737"/>
    <w:rsid w:val="005C1095"/>
    <w:rsid w:val="005C512B"/>
    <w:rsid w:val="005C5421"/>
    <w:rsid w:val="005C67B5"/>
    <w:rsid w:val="005C67D8"/>
    <w:rsid w:val="005D0642"/>
    <w:rsid w:val="005D0D1F"/>
    <w:rsid w:val="005D10BC"/>
    <w:rsid w:val="005D1803"/>
    <w:rsid w:val="005D271C"/>
    <w:rsid w:val="005D307E"/>
    <w:rsid w:val="005D3CA7"/>
    <w:rsid w:val="005D3CFF"/>
    <w:rsid w:val="005D4473"/>
    <w:rsid w:val="005D4553"/>
    <w:rsid w:val="005D4AED"/>
    <w:rsid w:val="005D4E50"/>
    <w:rsid w:val="005D571A"/>
    <w:rsid w:val="005D58F1"/>
    <w:rsid w:val="005D59FD"/>
    <w:rsid w:val="005D6333"/>
    <w:rsid w:val="005D6ACC"/>
    <w:rsid w:val="005D6DAB"/>
    <w:rsid w:val="005D7691"/>
    <w:rsid w:val="005D7C97"/>
    <w:rsid w:val="005E0688"/>
    <w:rsid w:val="005E2990"/>
    <w:rsid w:val="005E2BEB"/>
    <w:rsid w:val="005E38BF"/>
    <w:rsid w:val="005E48AE"/>
    <w:rsid w:val="005E4920"/>
    <w:rsid w:val="005E4E39"/>
    <w:rsid w:val="005E6C52"/>
    <w:rsid w:val="005E7849"/>
    <w:rsid w:val="005E7A5B"/>
    <w:rsid w:val="005F0321"/>
    <w:rsid w:val="005F071C"/>
    <w:rsid w:val="005F3219"/>
    <w:rsid w:val="005F35E8"/>
    <w:rsid w:val="005F3817"/>
    <w:rsid w:val="005F4831"/>
    <w:rsid w:val="005F498B"/>
    <w:rsid w:val="005F4DE2"/>
    <w:rsid w:val="005F6790"/>
    <w:rsid w:val="005F6797"/>
    <w:rsid w:val="005F71EF"/>
    <w:rsid w:val="005F7E30"/>
    <w:rsid w:val="006002D0"/>
    <w:rsid w:val="00600680"/>
    <w:rsid w:val="006010D9"/>
    <w:rsid w:val="006018E9"/>
    <w:rsid w:val="00602A70"/>
    <w:rsid w:val="00602C3B"/>
    <w:rsid w:val="00603B1E"/>
    <w:rsid w:val="006054D6"/>
    <w:rsid w:val="0060687A"/>
    <w:rsid w:val="006100A9"/>
    <w:rsid w:val="0061047A"/>
    <w:rsid w:val="00610F13"/>
    <w:rsid w:val="00611B1B"/>
    <w:rsid w:val="006122F4"/>
    <w:rsid w:val="00612A33"/>
    <w:rsid w:val="0061344B"/>
    <w:rsid w:val="00613FFE"/>
    <w:rsid w:val="0061432C"/>
    <w:rsid w:val="00614866"/>
    <w:rsid w:val="00614BA6"/>
    <w:rsid w:val="00615510"/>
    <w:rsid w:val="00615520"/>
    <w:rsid w:val="006159B5"/>
    <w:rsid w:val="00620596"/>
    <w:rsid w:val="00621A91"/>
    <w:rsid w:val="00622533"/>
    <w:rsid w:val="00622ECC"/>
    <w:rsid w:val="00623CE5"/>
    <w:rsid w:val="006246F5"/>
    <w:rsid w:val="00625393"/>
    <w:rsid w:val="00625CF8"/>
    <w:rsid w:val="00625EB6"/>
    <w:rsid w:val="006269E8"/>
    <w:rsid w:val="0062720C"/>
    <w:rsid w:val="006300FE"/>
    <w:rsid w:val="00631A62"/>
    <w:rsid w:val="00633096"/>
    <w:rsid w:val="006330B1"/>
    <w:rsid w:val="0063452F"/>
    <w:rsid w:val="006351AF"/>
    <w:rsid w:val="006354E3"/>
    <w:rsid w:val="00635AA5"/>
    <w:rsid w:val="00635FCE"/>
    <w:rsid w:val="006366BC"/>
    <w:rsid w:val="006379F3"/>
    <w:rsid w:val="006420F2"/>
    <w:rsid w:val="0064298C"/>
    <w:rsid w:val="00642E27"/>
    <w:rsid w:val="00643BE9"/>
    <w:rsid w:val="0064428A"/>
    <w:rsid w:val="006447E1"/>
    <w:rsid w:val="006465AD"/>
    <w:rsid w:val="00646923"/>
    <w:rsid w:val="00646C9D"/>
    <w:rsid w:val="0064733A"/>
    <w:rsid w:val="00651FFB"/>
    <w:rsid w:val="006520DB"/>
    <w:rsid w:val="00652AEE"/>
    <w:rsid w:val="00653B9C"/>
    <w:rsid w:val="00653BB6"/>
    <w:rsid w:val="00654C45"/>
    <w:rsid w:val="00655F2F"/>
    <w:rsid w:val="0065669A"/>
    <w:rsid w:val="00656D60"/>
    <w:rsid w:val="006576BC"/>
    <w:rsid w:val="006606E8"/>
    <w:rsid w:val="006606FA"/>
    <w:rsid w:val="00660903"/>
    <w:rsid w:val="00662238"/>
    <w:rsid w:val="00663A9E"/>
    <w:rsid w:val="006646C5"/>
    <w:rsid w:val="00667160"/>
    <w:rsid w:val="00670548"/>
    <w:rsid w:val="0067088F"/>
    <w:rsid w:val="006717C4"/>
    <w:rsid w:val="00671C9A"/>
    <w:rsid w:val="00671FC1"/>
    <w:rsid w:val="00672BC2"/>
    <w:rsid w:val="0067569D"/>
    <w:rsid w:val="00676E4C"/>
    <w:rsid w:val="00677AA8"/>
    <w:rsid w:val="00677CF9"/>
    <w:rsid w:val="00682628"/>
    <w:rsid w:val="00682679"/>
    <w:rsid w:val="00682A88"/>
    <w:rsid w:val="006843E5"/>
    <w:rsid w:val="006844A5"/>
    <w:rsid w:val="00684BD4"/>
    <w:rsid w:val="00685233"/>
    <w:rsid w:val="00685C28"/>
    <w:rsid w:val="00685D74"/>
    <w:rsid w:val="0068677C"/>
    <w:rsid w:val="00686D38"/>
    <w:rsid w:val="00687132"/>
    <w:rsid w:val="006874A4"/>
    <w:rsid w:val="00687A01"/>
    <w:rsid w:val="00690278"/>
    <w:rsid w:val="00690843"/>
    <w:rsid w:val="00691070"/>
    <w:rsid w:val="006916D5"/>
    <w:rsid w:val="006929C8"/>
    <w:rsid w:val="00696D61"/>
    <w:rsid w:val="006970FB"/>
    <w:rsid w:val="0069745F"/>
    <w:rsid w:val="006A015A"/>
    <w:rsid w:val="006A0442"/>
    <w:rsid w:val="006A0FD0"/>
    <w:rsid w:val="006A1125"/>
    <w:rsid w:val="006A1798"/>
    <w:rsid w:val="006A3310"/>
    <w:rsid w:val="006A3FFE"/>
    <w:rsid w:val="006A4550"/>
    <w:rsid w:val="006A4759"/>
    <w:rsid w:val="006A4AFB"/>
    <w:rsid w:val="006A5160"/>
    <w:rsid w:val="006A5AD3"/>
    <w:rsid w:val="006A5EF3"/>
    <w:rsid w:val="006A694F"/>
    <w:rsid w:val="006A7799"/>
    <w:rsid w:val="006A781A"/>
    <w:rsid w:val="006B022E"/>
    <w:rsid w:val="006B0814"/>
    <w:rsid w:val="006B1627"/>
    <w:rsid w:val="006B22E6"/>
    <w:rsid w:val="006B56FF"/>
    <w:rsid w:val="006B5D02"/>
    <w:rsid w:val="006B61A7"/>
    <w:rsid w:val="006B6388"/>
    <w:rsid w:val="006B6914"/>
    <w:rsid w:val="006B71D7"/>
    <w:rsid w:val="006B7827"/>
    <w:rsid w:val="006C0D8B"/>
    <w:rsid w:val="006C0F02"/>
    <w:rsid w:val="006C0F6F"/>
    <w:rsid w:val="006C1206"/>
    <w:rsid w:val="006C2018"/>
    <w:rsid w:val="006C3D61"/>
    <w:rsid w:val="006C40E6"/>
    <w:rsid w:val="006C4BAB"/>
    <w:rsid w:val="006C4CAC"/>
    <w:rsid w:val="006C4DBB"/>
    <w:rsid w:val="006C4E3F"/>
    <w:rsid w:val="006C5A30"/>
    <w:rsid w:val="006C5D57"/>
    <w:rsid w:val="006C6024"/>
    <w:rsid w:val="006C6492"/>
    <w:rsid w:val="006C6577"/>
    <w:rsid w:val="006C66FC"/>
    <w:rsid w:val="006C7DCC"/>
    <w:rsid w:val="006D014A"/>
    <w:rsid w:val="006D0E6F"/>
    <w:rsid w:val="006D10AE"/>
    <w:rsid w:val="006D1210"/>
    <w:rsid w:val="006D1C66"/>
    <w:rsid w:val="006D225C"/>
    <w:rsid w:val="006D3E9C"/>
    <w:rsid w:val="006D4539"/>
    <w:rsid w:val="006D6904"/>
    <w:rsid w:val="006D708A"/>
    <w:rsid w:val="006E0A79"/>
    <w:rsid w:val="006E1C0C"/>
    <w:rsid w:val="006E1F12"/>
    <w:rsid w:val="006E21F9"/>
    <w:rsid w:val="006E30D9"/>
    <w:rsid w:val="006E55C9"/>
    <w:rsid w:val="006E6092"/>
    <w:rsid w:val="006E67FF"/>
    <w:rsid w:val="006E6CA7"/>
    <w:rsid w:val="006E6F42"/>
    <w:rsid w:val="006E7184"/>
    <w:rsid w:val="006E73D8"/>
    <w:rsid w:val="006E7748"/>
    <w:rsid w:val="006E7E8D"/>
    <w:rsid w:val="006F00BE"/>
    <w:rsid w:val="006F04B1"/>
    <w:rsid w:val="006F07E6"/>
    <w:rsid w:val="006F1AC3"/>
    <w:rsid w:val="006F1E0D"/>
    <w:rsid w:val="006F1F14"/>
    <w:rsid w:val="006F2B2F"/>
    <w:rsid w:val="006F2BCD"/>
    <w:rsid w:val="006F36A3"/>
    <w:rsid w:val="006F483B"/>
    <w:rsid w:val="006F4D7D"/>
    <w:rsid w:val="006F4E5A"/>
    <w:rsid w:val="006F4ECF"/>
    <w:rsid w:val="006F4F2B"/>
    <w:rsid w:val="006F5C00"/>
    <w:rsid w:val="006F765B"/>
    <w:rsid w:val="006F7989"/>
    <w:rsid w:val="00700127"/>
    <w:rsid w:val="0070025A"/>
    <w:rsid w:val="007020F8"/>
    <w:rsid w:val="007022F3"/>
    <w:rsid w:val="00702C1D"/>
    <w:rsid w:val="00702F8C"/>
    <w:rsid w:val="0070308B"/>
    <w:rsid w:val="0070451A"/>
    <w:rsid w:val="0070512B"/>
    <w:rsid w:val="00706959"/>
    <w:rsid w:val="00707195"/>
    <w:rsid w:val="00707714"/>
    <w:rsid w:val="0070787D"/>
    <w:rsid w:val="00707D8F"/>
    <w:rsid w:val="00707DCC"/>
    <w:rsid w:val="0071030D"/>
    <w:rsid w:val="0071062E"/>
    <w:rsid w:val="0071087F"/>
    <w:rsid w:val="00710A37"/>
    <w:rsid w:val="007118B4"/>
    <w:rsid w:val="007121BF"/>
    <w:rsid w:val="007123D9"/>
    <w:rsid w:val="00712CE8"/>
    <w:rsid w:val="0071399C"/>
    <w:rsid w:val="00714105"/>
    <w:rsid w:val="00714745"/>
    <w:rsid w:val="007147B3"/>
    <w:rsid w:val="00714A92"/>
    <w:rsid w:val="00715521"/>
    <w:rsid w:val="00715FE4"/>
    <w:rsid w:val="00717002"/>
    <w:rsid w:val="00717337"/>
    <w:rsid w:val="0071784F"/>
    <w:rsid w:val="00717CA3"/>
    <w:rsid w:val="00717F3F"/>
    <w:rsid w:val="00720863"/>
    <w:rsid w:val="00720C4E"/>
    <w:rsid w:val="00721456"/>
    <w:rsid w:val="007223AA"/>
    <w:rsid w:val="007234F4"/>
    <w:rsid w:val="00723D58"/>
    <w:rsid w:val="0072417C"/>
    <w:rsid w:val="0072468C"/>
    <w:rsid w:val="00725E1D"/>
    <w:rsid w:val="007267A5"/>
    <w:rsid w:val="00730AB0"/>
    <w:rsid w:val="0073133F"/>
    <w:rsid w:val="007316DE"/>
    <w:rsid w:val="00732E11"/>
    <w:rsid w:val="00733975"/>
    <w:rsid w:val="0073401A"/>
    <w:rsid w:val="007345CB"/>
    <w:rsid w:val="0073486D"/>
    <w:rsid w:val="0073514D"/>
    <w:rsid w:val="00735683"/>
    <w:rsid w:val="00735AD9"/>
    <w:rsid w:val="00735B55"/>
    <w:rsid w:val="00735EED"/>
    <w:rsid w:val="007370A8"/>
    <w:rsid w:val="00737151"/>
    <w:rsid w:val="007373D0"/>
    <w:rsid w:val="007406D4"/>
    <w:rsid w:val="00740883"/>
    <w:rsid w:val="00741E04"/>
    <w:rsid w:val="00742352"/>
    <w:rsid w:val="00742B52"/>
    <w:rsid w:val="00743CD7"/>
    <w:rsid w:val="00744F0F"/>
    <w:rsid w:val="007453A2"/>
    <w:rsid w:val="007455B2"/>
    <w:rsid w:val="0074604C"/>
    <w:rsid w:val="007461FF"/>
    <w:rsid w:val="00746FED"/>
    <w:rsid w:val="007473CC"/>
    <w:rsid w:val="00747840"/>
    <w:rsid w:val="007478BE"/>
    <w:rsid w:val="00747FEE"/>
    <w:rsid w:val="007505B1"/>
    <w:rsid w:val="007506B6"/>
    <w:rsid w:val="00751BFD"/>
    <w:rsid w:val="00751D86"/>
    <w:rsid w:val="00752131"/>
    <w:rsid w:val="007521E9"/>
    <w:rsid w:val="0075343C"/>
    <w:rsid w:val="00753878"/>
    <w:rsid w:val="00753A43"/>
    <w:rsid w:val="00754535"/>
    <w:rsid w:val="007548F3"/>
    <w:rsid w:val="007550E1"/>
    <w:rsid w:val="00756B3C"/>
    <w:rsid w:val="00760028"/>
    <w:rsid w:val="00760E87"/>
    <w:rsid w:val="007610E9"/>
    <w:rsid w:val="00762196"/>
    <w:rsid w:val="00762218"/>
    <w:rsid w:val="007624F7"/>
    <w:rsid w:val="00762C8C"/>
    <w:rsid w:val="007641BD"/>
    <w:rsid w:val="007645B4"/>
    <w:rsid w:val="007649BB"/>
    <w:rsid w:val="007649FB"/>
    <w:rsid w:val="00765637"/>
    <w:rsid w:val="0076573F"/>
    <w:rsid w:val="00766025"/>
    <w:rsid w:val="007670EE"/>
    <w:rsid w:val="007672D1"/>
    <w:rsid w:val="00767A5D"/>
    <w:rsid w:val="00770A30"/>
    <w:rsid w:val="00770C28"/>
    <w:rsid w:val="00771EDC"/>
    <w:rsid w:val="007728C4"/>
    <w:rsid w:val="00772A4A"/>
    <w:rsid w:val="0077342B"/>
    <w:rsid w:val="00773BAD"/>
    <w:rsid w:val="007755F4"/>
    <w:rsid w:val="0077609A"/>
    <w:rsid w:val="00776F89"/>
    <w:rsid w:val="007776E6"/>
    <w:rsid w:val="00777D5E"/>
    <w:rsid w:val="00780573"/>
    <w:rsid w:val="007806FF"/>
    <w:rsid w:val="00780F22"/>
    <w:rsid w:val="00781322"/>
    <w:rsid w:val="007834DA"/>
    <w:rsid w:val="0078442E"/>
    <w:rsid w:val="00784B2C"/>
    <w:rsid w:val="00785882"/>
    <w:rsid w:val="00785F8F"/>
    <w:rsid w:val="00786BC0"/>
    <w:rsid w:val="00786D72"/>
    <w:rsid w:val="00786D73"/>
    <w:rsid w:val="007871E4"/>
    <w:rsid w:val="007875BC"/>
    <w:rsid w:val="00787D19"/>
    <w:rsid w:val="0079006B"/>
    <w:rsid w:val="00790A92"/>
    <w:rsid w:val="00793271"/>
    <w:rsid w:val="007934B1"/>
    <w:rsid w:val="0079383F"/>
    <w:rsid w:val="00793E16"/>
    <w:rsid w:val="00793E76"/>
    <w:rsid w:val="0079490A"/>
    <w:rsid w:val="00795EB0"/>
    <w:rsid w:val="00795EEC"/>
    <w:rsid w:val="00796466"/>
    <w:rsid w:val="00796B5D"/>
    <w:rsid w:val="00797B14"/>
    <w:rsid w:val="00797C4B"/>
    <w:rsid w:val="00797DA5"/>
    <w:rsid w:val="00797F7B"/>
    <w:rsid w:val="007A01AA"/>
    <w:rsid w:val="007A0325"/>
    <w:rsid w:val="007A06AE"/>
    <w:rsid w:val="007A0E29"/>
    <w:rsid w:val="007A2A78"/>
    <w:rsid w:val="007A3639"/>
    <w:rsid w:val="007A3C5F"/>
    <w:rsid w:val="007A4FA3"/>
    <w:rsid w:val="007A5AFD"/>
    <w:rsid w:val="007A6F87"/>
    <w:rsid w:val="007A7200"/>
    <w:rsid w:val="007B09F9"/>
    <w:rsid w:val="007B2235"/>
    <w:rsid w:val="007B3537"/>
    <w:rsid w:val="007B3802"/>
    <w:rsid w:val="007B4154"/>
    <w:rsid w:val="007B43C9"/>
    <w:rsid w:val="007B4F5C"/>
    <w:rsid w:val="007B5693"/>
    <w:rsid w:val="007B6628"/>
    <w:rsid w:val="007B6D31"/>
    <w:rsid w:val="007B7514"/>
    <w:rsid w:val="007C02DB"/>
    <w:rsid w:val="007C0537"/>
    <w:rsid w:val="007C0E95"/>
    <w:rsid w:val="007C1760"/>
    <w:rsid w:val="007C1821"/>
    <w:rsid w:val="007C3226"/>
    <w:rsid w:val="007C3463"/>
    <w:rsid w:val="007C4435"/>
    <w:rsid w:val="007C4F03"/>
    <w:rsid w:val="007C5166"/>
    <w:rsid w:val="007C5264"/>
    <w:rsid w:val="007C5C14"/>
    <w:rsid w:val="007C6314"/>
    <w:rsid w:val="007C6FD1"/>
    <w:rsid w:val="007C7CB9"/>
    <w:rsid w:val="007C7CF7"/>
    <w:rsid w:val="007D13FA"/>
    <w:rsid w:val="007D178B"/>
    <w:rsid w:val="007D2661"/>
    <w:rsid w:val="007D30D8"/>
    <w:rsid w:val="007D507A"/>
    <w:rsid w:val="007D511C"/>
    <w:rsid w:val="007D67CB"/>
    <w:rsid w:val="007D6C37"/>
    <w:rsid w:val="007D6CCD"/>
    <w:rsid w:val="007D7105"/>
    <w:rsid w:val="007E3562"/>
    <w:rsid w:val="007E53BB"/>
    <w:rsid w:val="007E5A4B"/>
    <w:rsid w:val="007E7F70"/>
    <w:rsid w:val="007F058C"/>
    <w:rsid w:val="007F1EEC"/>
    <w:rsid w:val="007F1F3A"/>
    <w:rsid w:val="007F27C0"/>
    <w:rsid w:val="007F2F10"/>
    <w:rsid w:val="007F2F28"/>
    <w:rsid w:val="007F32EF"/>
    <w:rsid w:val="007F360F"/>
    <w:rsid w:val="007F36EE"/>
    <w:rsid w:val="007F380C"/>
    <w:rsid w:val="007F3DA4"/>
    <w:rsid w:val="007F483A"/>
    <w:rsid w:val="007F5C00"/>
    <w:rsid w:val="007F71AF"/>
    <w:rsid w:val="007F7422"/>
    <w:rsid w:val="007F7911"/>
    <w:rsid w:val="007F7B75"/>
    <w:rsid w:val="0080047E"/>
    <w:rsid w:val="00800C85"/>
    <w:rsid w:val="0080162C"/>
    <w:rsid w:val="00801740"/>
    <w:rsid w:val="008024D2"/>
    <w:rsid w:val="00802DCA"/>
    <w:rsid w:val="00805F6E"/>
    <w:rsid w:val="00806D69"/>
    <w:rsid w:val="00806EA4"/>
    <w:rsid w:val="008073C1"/>
    <w:rsid w:val="00810353"/>
    <w:rsid w:val="00810AD5"/>
    <w:rsid w:val="00810E1F"/>
    <w:rsid w:val="008111A2"/>
    <w:rsid w:val="00812061"/>
    <w:rsid w:val="00812B1C"/>
    <w:rsid w:val="00812E12"/>
    <w:rsid w:val="008135B2"/>
    <w:rsid w:val="00813B4B"/>
    <w:rsid w:val="00813EFC"/>
    <w:rsid w:val="0081412C"/>
    <w:rsid w:val="00814ED4"/>
    <w:rsid w:val="00815D50"/>
    <w:rsid w:val="0081601D"/>
    <w:rsid w:val="00816137"/>
    <w:rsid w:val="00816F8A"/>
    <w:rsid w:val="00817536"/>
    <w:rsid w:val="00817FA7"/>
    <w:rsid w:val="00821B7D"/>
    <w:rsid w:val="00822C2F"/>
    <w:rsid w:val="00824149"/>
    <w:rsid w:val="008247B5"/>
    <w:rsid w:val="00824EA0"/>
    <w:rsid w:val="0082529C"/>
    <w:rsid w:val="008272C8"/>
    <w:rsid w:val="00827843"/>
    <w:rsid w:val="00827C45"/>
    <w:rsid w:val="00827C63"/>
    <w:rsid w:val="0083074F"/>
    <w:rsid w:val="00831F5A"/>
    <w:rsid w:val="00832D77"/>
    <w:rsid w:val="0083341A"/>
    <w:rsid w:val="008345DC"/>
    <w:rsid w:val="008345F3"/>
    <w:rsid w:val="008347C8"/>
    <w:rsid w:val="00834AA6"/>
    <w:rsid w:val="0083518D"/>
    <w:rsid w:val="00835356"/>
    <w:rsid w:val="00835533"/>
    <w:rsid w:val="00837610"/>
    <w:rsid w:val="00840795"/>
    <w:rsid w:val="00841082"/>
    <w:rsid w:val="008418E9"/>
    <w:rsid w:val="00841CFB"/>
    <w:rsid w:val="00842179"/>
    <w:rsid w:val="008436F7"/>
    <w:rsid w:val="00843C65"/>
    <w:rsid w:val="00844CC5"/>
    <w:rsid w:val="0084576E"/>
    <w:rsid w:val="00846DDB"/>
    <w:rsid w:val="00846E0C"/>
    <w:rsid w:val="00847337"/>
    <w:rsid w:val="00847AAA"/>
    <w:rsid w:val="00850095"/>
    <w:rsid w:val="008500DA"/>
    <w:rsid w:val="00851095"/>
    <w:rsid w:val="008519F3"/>
    <w:rsid w:val="00851C19"/>
    <w:rsid w:val="00852263"/>
    <w:rsid w:val="008527EB"/>
    <w:rsid w:val="00853344"/>
    <w:rsid w:val="008533BA"/>
    <w:rsid w:val="00854A0B"/>
    <w:rsid w:val="00854F70"/>
    <w:rsid w:val="00855EB8"/>
    <w:rsid w:val="00856A27"/>
    <w:rsid w:val="008571F4"/>
    <w:rsid w:val="008576CF"/>
    <w:rsid w:val="00857CA8"/>
    <w:rsid w:val="00860E11"/>
    <w:rsid w:val="00860E73"/>
    <w:rsid w:val="008636FF"/>
    <w:rsid w:val="00863D85"/>
    <w:rsid w:val="00863E1D"/>
    <w:rsid w:val="00864A2C"/>
    <w:rsid w:val="00864D8F"/>
    <w:rsid w:val="008656F8"/>
    <w:rsid w:val="00865A40"/>
    <w:rsid w:val="00866BEF"/>
    <w:rsid w:val="00866FBA"/>
    <w:rsid w:val="0086751B"/>
    <w:rsid w:val="008676D6"/>
    <w:rsid w:val="008709E7"/>
    <w:rsid w:val="00873C61"/>
    <w:rsid w:val="00873D2D"/>
    <w:rsid w:val="00874023"/>
    <w:rsid w:val="00874521"/>
    <w:rsid w:val="00874F17"/>
    <w:rsid w:val="00874F8B"/>
    <w:rsid w:val="00876631"/>
    <w:rsid w:val="008766A3"/>
    <w:rsid w:val="008766F9"/>
    <w:rsid w:val="00876819"/>
    <w:rsid w:val="00876CD4"/>
    <w:rsid w:val="00876D4F"/>
    <w:rsid w:val="00876FD3"/>
    <w:rsid w:val="00877BAD"/>
    <w:rsid w:val="00877D14"/>
    <w:rsid w:val="00880025"/>
    <w:rsid w:val="00880501"/>
    <w:rsid w:val="008812EA"/>
    <w:rsid w:val="008818D0"/>
    <w:rsid w:val="00881F91"/>
    <w:rsid w:val="008820C9"/>
    <w:rsid w:val="00882332"/>
    <w:rsid w:val="008828EB"/>
    <w:rsid w:val="00882AE3"/>
    <w:rsid w:val="00884D1B"/>
    <w:rsid w:val="00885094"/>
    <w:rsid w:val="00885B35"/>
    <w:rsid w:val="008869DD"/>
    <w:rsid w:val="008905D4"/>
    <w:rsid w:val="00890CD0"/>
    <w:rsid w:val="0089189B"/>
    <w:rsid w:val="008926E5"/>
    <w:rsid w:val="00892828"/>
    <w:rsid w:val="00892B8F"/>
    <w:rsid w:val="008931CE"/>
    <w:rsid w:val="00893CEA"/>
    <w:rsid w:val="00894D6E"/>
    <w:rsid w:val="00895C94"/>
    <w:rsid w:val="00897E78"/>
    <w:rsid w:val="008A0F6F"/>
    <w:rsid w:val="008A2BE3"/>
    <w:rsid w:val="008A3B58"/>
    <w:rsid w:val="008A421C"/>
    <w:rsid w:val="008A43BF"/>
    <w:rsid w:val="008A4B12"/>
    <w:rsid w:val="008A529C"/>
    <w:rsid w:val="008A5A77"/>
    <w:rsid w:val="008A6741"/>
    <w:rsid w:val="008A6ABF"/>
    <w:rsid w:val="008A6F3E"/>
    <w:rsid w:val="008A7994"/>
    <w:rsid w:val="008A7F65"/>
    <w:rsid w:val="008B14A8"/>
    <w:rsid w:val="008B14E9"/>
    <w:rsid w:val="008B19DE"/>
    <w:rsid w:val="008B1BAE"/>
    <w:rsid w:val="008B1D45"/>
    <w:rsid w:val="008B23DF"/>
    <w:rsid w:val="008B26DE"/>
    <w:rsid w:val="008B323C"/>
    <w:rsid w:val="008B43B1"/>
    <w:rsid w:val="008B5278"/>
    <w:rsid w:val="008B5776"/>
    <w:rsid w:val="008B5DB1"/>
    <w:rsid w:val="008B65D4"/>
    <w:rsid w:val="008B67F5"/>
    <w:rsid w:val="008C0211"/>
    <w:rsid w:val="008C0AFD"/>
    <w:rsid w:val="008C0E12"/>
    <w:rsid w:val="008C1478"/>
    <w:rsid w:val="008C1DAF"/>
    <w:rsid w:val="008C2410"/>
    <w:rsid w:val="008C2504"/>
    <w:rsid w:val="008C275F"/>
    <w:rsid w:val="008C278B"/>
    <w:rsid w:val="008C29A0"/>
    <w:rsid w:val="008C3171"/>
    <w:rsid w:val="008C58E3"/>
    <w:rsid w:val="008C5A84"/>
    <w:rsid w:val="008C72F0"/>
    <w:rsid w:val="008D05D5"/>
    <w:rsid w:val="008D090E"/>
    <w:rsid w:val="008D1700"/>
    <w:rsid w:val="008D1846"/>
    <w:rsid w:val="008D1908"/>
    <w:rsid w:val="008D214C"/>
    <w:rsid w:val="008D2FBC"/>
    <w:rsid w:val="008D49D4"/>
    <w:rsid w:val="008D4CAF"/>
    <w:rsid w:val="008D5AA2"/>
    <w:rsid w:val="008D6293"/>
    <w:rsid w:val="008D7220"/>
    <w:rsid w:val="008D7B74"/>
    <w:rsid w:val="008D7FB6"/>
    <w:rsid w:val="008E0EBF"/>
    <w:rsid w:val="008E26FD"/>
    <w:rsid w:val="008E3686"/>
    <w:rsid w:val="008E368F"/>
    <w:rsid w:val="008E3861"/>
    <w:rsid w:val="008E40DA"/>
    <w:rsid w:val="008E64CB"/>
    <w:rsid w:val="008E6BE7"/>
    <w:rsid w:val="008E7A3E"/>
    <w:rsid w:val="008F1D38"/>
    <w:rsid w:val="008F1E70"/>
    <w:rsid w:val="008F227B"/>
    <w:rsid w:val="008F2DBC"/>
    <w:rsid w:val="008F2E14"/>
    <w:rsid w:val="008F4474"/>
    <w:rsid w:val="008F4BD3"/>
    <w:rsid w:val="008F59C4"/>
    <w:rsid w:val="008F5E59"/>
    <w:rsid w:val="008F606E"/>
    <w:rsid w:val="008F7593"/>
    <w:rsid w:val="008F7ED4"/>
    <w:rsid w:val="00900503"/>
    <w:rsid w:val="00900542"/>
    <w:rsid w:val="00900C2B"/>
    <w:rsid w:val="00902ADB"/>
    <w:rsid w:val="00903A5D"/>
    <w:rsid w:val="00903F9C"/>
    <w:rsid w:val="0090465A"/>
    <w:rsid w:val="00904987"/>
    <w:rsid w:val="009050F5"/>
    <w:rsid w:val="00911161"/>
    <w:rsid w:val="00912B60"/>
    <w:rsid w:val="00913546"/>
    <w:rsid w:val="009140BF"/>
    <w:rsid w:val="00914E69"/>
    <w:rsid w:val="009156E6"/>
    <w:rsid w:val="00915EDE"/>
    <w:rsid w:val="0091642C"/>
    <w:rsid w:val="0091649A"/>
    <w:rsid w:val="009166F7"/>
    <w:rsid w:val="00917076"/>
    <w:rsid w:val="00920A4F"/>
    <w:rsid w:val="0092118B"/>
    <w:rsid w:val="009212B9"/>
    <w:rsid w:val="00921313"/>
    <w:rsid w:val="00922303"/>
    <w:rsid w:val="009236E4"/>
    <w:rsid w:val="00923CB1"/>
    <w:rsid w:val="00924221"/>
    <w:rsid w:val="00924DD6"/>
    <w:rsid w:val="00927CD3"/>
    <w:rsid w:val="009305ED"/>
    <w:rsid w:val="00930C76"/>
    <w:rsid w:val="009310B0"/>
    <w:rsid w:val="009317E1"/>
    <w:rsid w:val="00931BAE"/>
    <w:rsid w:val="00932481"/>
    <w:rsid w:val="00933ACF"/>
    <w:rsid w:val="00934C97"/>
    <w:rsid w:val="00936BFF"/>
    <w:rsid w:val="00937ACF"/>
    <w:rsid w:val="009420B1"/>
    <w:rsid w:val="00942774"/>
    <w:rsid w:val="00942DDE"/>
    <w:rsid w:val="00943306"/>
    <w:rsid w:val="00943AB1"/>
    <w:rsid w:val="009446F6"/>
    <w:rsid w:val="009456C5"/>
    <w:rsid w:val="00945801"/>
    <w:rsid w:val="00946EC0"/>
    <w:rsid w:val="00951A4F"/>
    <w:rsid w:val="00951B79"/>
    <w:rsid w:val="00953018"/>
    <w:rsid w:val="00953980"/>
    <w:rsid w:val="00954CE1"/>
    <w:rsid w:val="00956D16"/>
    <w:rsid w:val="00957A2F"/>
    <w:rsid w:val="009608DF"/>
    <w:rsid w:val="00960E5B"/>
    <w:rsid w:val="00961921"/>
    <w:rsid w:val="009648F4"/>
    <w:rsid w:val="009649AC"/>
    <w:rsid w:val="0096510E"/>
    <w:rsid w:val="0096536E"/>
    <w:rsid w:val="0096549B"/>
    <w:rsid w:val="00966334"/>
    <w:rsid w:val="0096649E"/>
    <w:rsid w:val="00966CE2"/>
    <w:rsid w:val="009674E0"/>
    <w:rsid w:val="0096757A"/>
    <w:rsid w:val="00971055"/>
    <w:rsid w:val="009717C8"/>
    <w:rsid w:val="009726E2"/>
    <w:rsid w:val="00972D93"/>
    <w:rsid w:val="009733C2"/>
    <w:rsid w:val="0097461F"/>
    <w:rsid w:val="009754EA"/>
    <w:rsid w:val="009755BD"/>
    <w:rsid w:val="00975969"/>
    <w:rsid w:val="00975B47"/>
    <w:rsid w:val="0097613F"/>
    <w:rsid w:val="00976349"/>
    <w:rsid w:val="009763C3"/>
    <w:rsid w:val="00976A55"/>
    <w:rsid w:val="00976D81"/>
    <w:rsid w:val="009776AC"/>
    <w:rsid w:val="009779C4"/>
    <w:rsid w:val="00981265"/>
    <w:rsid w:val="00982C82"/>
    <w:rsid w:val="009832E0"/>
    <w:rsid w:val="009839A4"/>
    <w:rsid w:val="00983F22"/>
    <w:rsid w:val="009842A4"/>
    <w:rsid w:val="00984A07"/>
    <w:rsid w:val="00985F82"/>
    <w:rsid w:val="0098684D"/>
    <w:rsid w:val="00986AFE"/>
    <w:rsid w:val="00987220"/>
    <w:rsid w:val="00987436"/>
    <w:rsid w:val="00991594"/>
    <w:rsid w:val="00993DFE"/>
    <w:rsid w:val="00994B3B"/>
    <w:rsid w:val="0099539D"/>
    <w:rsid w:val="00995952"/>
    <w:rsid w:val="00997DD2"/>
    <w:rsid w:val="009A12FF"/>
    <w:rsid w:val="009A1534"/>
    <w:rsid w:val="009A3DC7"/>
    <w:rsid w:val="009A43B3"/>
    <w:rsid w:val="009A529C"/>
    <w:rsid w:val="009A535B"/>
    <w:rsid w:val="009A57FB"/>
    <w:rsid w:val="009A68F5"/>
    <w:rsid w:val="009A7949"/>
    <w:rsid w:val="009A79A1"/>
    <w:rsid w:val="009B03D7"/>
    <w:rsid w:val="009B21AA"/>
    <w:rsid w:val="009B3764"/>
    <w:rsid w:val="009B4413"/>
    <w:rsid w:val="009B49A4"/>
    <w:rsid w:val="009B4D19"/>
    <w:rsid w:val="009B5B6F"/>
    <w:rsid w:val="009B5E55"/>
    <w:rsid w:val="009B6569"/>
    <w:rsid w:val="009B7B61"/>
    <w:rsid w:val="009C008E"/>
    <w:rsid w:val="009C0C4D"/>
    <w:rsid w:val="009C18F6"/>
    <w:rsid w:val="009C2481"/>
    <w:rsid w:val="009C2DF1"/>
    <w:rsid w:val="009C3121"/>
    <w:rsid w:val="009C3F12"/>
    <w:rsid w:val="009C41E4"/>
    <w:rsid w:val="009C4639"/>
    <w:rsid w:val="009C575F"/>
    <w:rsid w:val="009C5F60"/>
    <w:rsid w:val="009C7439"/>
    <w:rsid w:val="009C7664"/>
    <w:rsid w:val="009C7C91"/>
    <w:rsid w:val="009C7CBD"/>
    <w:rsid w:val="009D0022"/>
    <w:rsid w:val="009D043C"/>
    <w:rsid w:val="009D04AD"/>
    <w:rsid w:val="009D056F"/>
    <w:rsid w:val="009D05EC"/>
    <w:rsid w:val="009D0790"/>
    <w:rsid w:val="009D083B"/>
    <w:rsid w:val="009D1C55"/>
    <w:rsid w:val="009D1F74"/>
    <w:rsid w:val="009D2397"/>
    <w:rsid w:val="009D2A4E"/>
    <w:rsid w:val="009D3040"/>
    <w:rsid w:val="009D359C"/>
    <w:rsid w:val="009D4F1E"/>
    <w:rsid w:val="009D531B"/>
    <w:rsid w:val="009D58AF"/>
    <w:rsid w:val="009D687C"/>
    <w:rsid w:val="009D6AB0"/>
    <w:rsid w:val="009E04E1"/>
    <w:rsid w:val="009E2700"/>
    <w:rsid w:val="009E3986"/>
    <w:rsid w:val="009E40FF"/>
    <w:rsid w:val="009E4408"/>
    <w:rsid w:val="009E466D"/>
    <w:rsid w:val="009E4BEF"/>
    <w:rsid w:val="009E63EA"/>
    <w:rsid w:val="009E6511"/>
    <w:rsid w:val="009E668B"/>
    <w:rsid w:val="009E67F2"/>
    <w:rsid w:val="009E6813"/>
    <w:rsid w:val="009E71A1"/>
    <w:rsid w:val="009E742A"/>
    <w:rsid w:val="009E7E18"/>
    <w:rsid w:val="009F05B2"/>
    <w:rsid w:val="009F0F6B"/>
    <w:rsid w:val="009F17A0"/>
    <w:rsid w:val="009F18EC"/>
    <w:rsid w:val="009F2055"/>
    <w:rsid w:val="009F28CA"/>
    <w:rsid w:val="009F28EC"/>
    <w:rsid w:val="009F343F"/>
    <w:rsid w:val="009F3596"/>
    <w:rsid w:val="009F4306"/>
    <w:rsid w:val="009F49A4"/>
    <w:rsid w:val="009F4DB3"/>
    <w:rsid w:val="009F4F7F"/>
    <w:rsid w:val="009F62FE"/>
    <w:rsid w:val="009F676F"/>
    <w:rsid w:val="009F7583"/>
    <w:rsid w:val="009F758A"/>
    <w:rsid w:val="00A010DE"/>
    <w:rsid w:val="00A01356"/>
    <w:rsid w:val="00A01803"/>
    <w:rsid w:val="00A02E24"/>
    <w:rsid w:val="00A03108"/>
    <w:rsid w:val="00A035CC"/>
    <w:rsid w:val="00A052D8"/>
    <w:rsid w:val="00A06D11"/>
    <w:rsid w:val="00A07308"/>
    <w:rsid w:val="00A0733E"/>
    <w:rsid w:val="00A07A02"/>
    <w:rsid w:val="00A10D72"/>
    <w:rsid w:val="00A1127F"/>
    <w:rsid w:val="00A12637"/>
    <w:rsid w:val="00A13063"/>
    <w:rsid w:val="00A13917"/>
    <w:rsid w:val="00A14A81"/>
    <w:rsid w:val="00A14CF3"/>
    <w:rsid w:val="00A14F76"/>
    <w:rsid w:val="00A1514B"/>
    <w:rsid w:val="00A15405"/>
    <w:rsid w:val="00A15752"/>
    <w:rsid w:val="00A15801"/>
    <w:rsid w:val="00A16446"/>
    <w:rsid w:val="00A168AB"/>
    <w:rsid w:val="00A179D9"/>
    <w:rsid w:val="00A200EA"/>
    <w:rsid w:val="00A2141E"/>
    <w:rsid w:val="00A22D3F"/>
    <w:rsid w:val="00A2348C"/>
    <w:rsid w:val="00A23BA3"/>
    <w:rsid w:val="00A24148"/>
    <w:rsid w:val="00A25519"/>
    <w:rsid w:val="00A2563E"/>
    <w:rsid w:val="00A30564"/>
    <w:rsid w:val="00A3188B"/>
    <w:rsid w:val="00A31B65"/>
    <w:rsid w:val="00A3261F"/>
    <w:rsid w:val="00A32B9C"/>
    <w:rsid w:val="00A33461"/>
    <w:rsid w:val="00A33EE4"/>
    <w:rsid w:val="00A34FB1"/>
    <w:rsid w:val="00A362BB"/>
    <w:rsid w:val="00A36FE1"/>
    <w:rsid w:val="00A37120"/>
    <w:rsid w:val="00A37656"/>
    <w:rsid w:val="00A40A17"/>
    <w:rsid w:val="00A412FA"/>
    <w:rsid w:val="00A4274F"/>
    <w:rsid w:val="00A43BDD"/>
    <w:rsid w:val="00A44BC9"/>
    <w:rsid w:val="00A44C5A"/>
    <w:rsid w:val="00A45F43"/>
    <w:rsid w:val="00A46660"/>
    <w:rsid w:val="00A46F63"/>
    <w:rsid w:val="00A47182"/>
    <w:rsid w:val="00A50699"/>
    <w:rsid w:val="00A50C09"/>
    <w:rsid w:val="00A51EB9"/>
    <w:rsid w:val="00A526D4"/>
    <w:rsid w:val="00A52C59"/>
    <w:rsid w:val="00A534B2"/>
    <w:rsid w:val="00A53550"/>
    <w:rsid w:val="00A53F6E"/>
    <w:rsid w:val="00A547E2"/>
    <w:rsid w:val="00A55699"/>
    <w:rsid w:val="00A55F1C"/>
    <w:rsid w:val="00A56C07"/>
    <w:rsid w:val="00A5701D"/>
    <w:rsid w:val="00A5776E"/>
    <w:rsid w:val="00A57F2C"/>
    <w:rsid w:val="00A60715"/>
    <w:rsid w:val="00A60ACB"/>
    <w:rsid w:val="00A60E9B"/>
    <w:rsid w:val="00A6138F"/>
    <w:rsid w:val="00A61802"/>
    <w:rsid w:val="00A61A48"/>
    <w:rsid w:val="00A61CB4"/>
    <w:rsid w:val="00A6350A"/>
    <w:rsid w:val="00A636FF"/>
    <w:rsid w:val="00A63F99"/>
    <w:rsid w:val="00A641C8"/>
    <w:rsid w:val="00A65E80"/>
    <w:rsid w:val="00A664CC"/>
    <w:rsid w:val="00A6668F"/>
    <w:rsid w:val="00A72321"/>
    <w:rsid w:val="00A72594"/>
    <w:rsid w:val="00A72BA7"/>
    <w:rsid w:val="00A75275"/>
    <w:rsid w:val="00A7606D"/>
    <w:rsid w:val="00A764AA"/>
    <w:rsid w:val="00A76644"/>
    <w:rsid w:val="00A77D6D"/>
    <w:rsid w:val="00A77ED5"/>
    <w:rsid w:val="00A81BE1"/>
    <w:rsid w:val="00A825C0"/>
    <w:rsid w:val="00A834E2"/>
    <w:rsid w:val="00A84CA8"/>
    <w:rsid w:val="00A85E03"/>
    <w:rsid w:val="00A85EE7"/>
    <w:rsid w:val="00A8683B"/>
    <w:rsid w:val="00A86D7D"/>
    <w:rsid w:val="00A8782C"/>
    <w:rsid w:val="00A879FD"/>
    <w:rsid w:val="00A87B82"/>
    <w:rsid w:val="00A87D2B"/>
    <w:rsid w:val="00A907BE"/>
    <w:rsid w:val="00A91E76"/>
    <w:rsid w:val="00A920BB"/>
    <w:rsid w:val="00A92926"/>
    <w:rsid w:val="00A92C52"/>
    <w:rsid w:val="00A930D1"/>
    <w:rsid w:val="00A936ED"/>
    <w:rsid w:val="00A93943"/>
    <w:rsid w:val="00A93E35"/>
    <w:rsid w:val="00A9413B"/>
    <w:rsid w:val="00A944B6"/>
    <w:rsid w:val="00A9661A"/>
    <w:rsid w:val="00A9689C"/>
    <w:rsid w:val="00A96FBC"/>
    <w:rsid w:val="00AA01ED"/>
    <w:rsid w:val="00AA10DC"/>
    <w:rsid w:val="00AA1EDE"/>
    <w:rsid w:val="00AA20B7"/>
    <w:rsid w:val="00AA2C4F"/>
    <w:rsid w:val="00AA651D"/>
    <w:rsid w:val="00AA6D0B"/>
    <w:rsid w:val="00AA7C1F"/>
    <w:rsid w:val="00AB0203"/>
    <w:rsid w:val="00AB12C2"/>
    <w:rsid w:val="00AB18B0"/>
    <w:rsid w:val="00AB225B"/>
    <w:rsid w:val="00AB2D07"/>
    <w:rsid w:val="00AB2D52"/>
    <w:rsid w:val="00AB3A3B"/>
    <w:rsid w:val="00AB3A71"/>
    <w:rsid w:val="00AB3C23"/>
    <w:rsid w:val="00AB4E83"/>
    <w:rsid w:val="00AB58FE"/>
    <w:rsid w:val="00AB5F58"/>
    <w:rsid w:val="00AB7126"/>
    <w:rsid w:val="00AB7C49"/>
    <w:rsid w:val="00AC069C"/>
    <w:rsid w:val="00AC133D"/>
    <w:rsid w:val="00AC2B3A"/>
    <w:rsid w:val="00AC38E3"/>
    <w:rsid w:val="00AC43E8"/>
    <w:rsid w:val="00AC4F21"/>
    <w:rsid w:val="00AC5504"/>
    <w:rsid w:val="00AC6469"/>
    <w:rsid w:val="00AC651D"/>
    <w:rsid w:val="00AC67B9"/>
    <w:rsid w:val="00AD053C"/>
    <w:rsid w:val="00AD08E0"/>
    <w:rsid w:val="00AD2649"/>
    <w:rsid w:val="00AD297A"/>
    <w:rsid w:val="00AD2B26"/>
    <w:rsid w:val="00AD44B3"/>
    <w:rsid w:val="00AD4A10"/>
    <w:rsid w:val="00AD4C4C"/>
    <w:rsid w:val="00AD6259"/>
    <w:rsid w:val="00AD64E9"/>
    <w:rsid w:val="00AD660B"/>
    <w:rsid w:val="00AD6631"/>
    <w:rsid w:val="00AD71E1"/>
    <w:rsid w:val="00AD79A9"/>
    <w:rsid w:val="00AD7F72"/>
    <w:rsid w:val="00AE0160"/>
    <w:rsid w:val="00AE0C60"/>
    <w:rsid w:val="00AE1832"/>
    <w:rsid w:val="00AE1AC9"/>
    <w:rsid w:val="00AE1B5A"/>
    <w:rsid w:val="00AE1F9E"/>
    <w:rsid w:val="00AE236F"/>
    <w:rsid w:val="00AE6035"/>
    <w:rsid w:val="00AE62CC"/>
    <w:rsid w:val="00AE6E27"/>
    <w:rsid w:val="00AE7D37"/>
    <w:rsid w:val="00AE7D41"/>
    <w:rsid w:val="00AF0CA3"/>
    <w:rsid w:val="00AF1049"/>
    <w:rsid w:val="00AF14BC"/>
    <w:rsid w:val="00AF28D6"/>
    <w:rsid w:val="00AF34EA"/>
    <w:rsid w:val="00AF3DD5"/>
    <w:rsid w:val="00AF431B"/>
    <w:rsid w:val="00AF4423"/>
    <w:rsid w:val="00AF4655"/>
    <w:rsid w:val="00AF5168"/>
    <w:rsid w:val="00AF584E"/>
    <w:rsid w:val="00AF5E6E"/>
    <w:rsid w:val="00AF61D0"/>
    <w:rsid w:val="00AF6E71"/>
    <w:rsid w:val="00AF70D8"/>
    <w:rsid w:val="00AF78E6"/>
    <w:rsid w:val="00AF7B72"/>
    <w:rsid w:val="00B00506"/>
    <w:rsid w:val="00B00B9A"/>
    <w:rsid w:val="00B00BE2"/>
    <w:rsid w:val="00B0319F"/>
    <w:rsid w:val="00B0349C"/>
    <w:rsid w:val="00B03745"/>
    <w:rsid w:val="00B04A3E"/>
    <w:rsid w:val="00B04A84"/>
    <w:rsid w:val="00B05B79"/>
    <w:rsid w:val="00B06474"/>
    <w:rsid w:val="00B07867"/>
    <w:rsid w:val="00B10167"/>
    <w:rsid w:val="00B121AF"/>
    <w:rsid w:val="00B12985"/>
    <w:rsid w:val="00B13339"/>
    <w:rsid w:val="00B13CAC"/>
    <w:rsid w:val="00B1524B"/>
    <w:rsid w:val="00B1636D"/>
    <w:rsid w:val="00B17150"/>
    <w:rsid w:val="00B17C45"/>
    <w:rsid w:val="00B17D33"/>
    <w:rsid w:val="00B20090"/>
    <w:rsid w:val="00B20FAD"/>
    <w:rsid w:val="00B211E5"/>
    <w:rsid w:val="00B21491"/>
    <w:rsid w:val="00B21F8A"/>
    <w:rsid w:val="00B22656"/>
    <w:rsid w:val="00B232F8"/>
    <w:rsid w:val="00B24E21"/>
    <w:rsid w:val="00B2764D"/>
    <w:rsid w:val="00B3152C"/>
    <w:rsid w:val="00B32978"/>
    <w:rsid w:val="00B34899"/>
    <w:rsid w:val="00B35AD1"/>
    <w:rsid w:val="00B375CC"/>
    <w:rsid w:val="00B40C18"/>
    <w:rsid w:val="00B40CAF"/>
    <w:rsid w:val="00B40D2B"/>
    <w:rsid w:val="00B410D4"/>
    <w:rsid w:val="00B417DF"/>
    <w:rsid w:val="00B41F60"/>
    <w:rsid w:val="00B43AB5"/>
    <w:rsid w:val="00B44385"/>
    <w:rsid w:val="00B44902"/>
    <w:rsid w:val="00B451FA"/>
    <w:rsid w:val="00B45840"/>
    <w:rsid w:val="00B459C3"/>
    <w:rsid w:val="00B45BCA"/>
    <w:rsid w:val="00B4636C"/>
    <w:rsid w:val="00B46418"/>
    <w:rsid w:val="00B46658"/>
    <w:rsid w:val="00B466D6"/>
    <w:rsid w:val="00B46BEB"/>
    <w:rsid w:val="00B473A1"/>
    <w:rsid w:val="00B47814"/>
    <w:rsid w:val="00B52000"/>
    <w:rsid w:val="00B53B2D"/>
    <w:rsid w:val="00B5407C"/>
    <w:rsid w:val="00B5416C"/>
    <w:rsid w:val="00B55DC5"/>
    <w:rsid w:val="00B55F04"/>
    <w:rsid w:val="00B55FC1"/>
    <w:rsid w:val="00B56566"/>
    <w:rsid w:val="00B57243"/>
    <w:rsid w:val="00B57D31"/>
    <w:rsid w:val="00B615E4"/>
    <w:rsid w:val="00B61C88"/>
    <w:rsid w:val="00B61E21"/>
    <w:rsid w:val="00B622FD"/>
    <w:rsid w:val="00B62DB3"/>
    <w:rsid w:val="00B634BD"/>
    <w:rsid w:val="00B63ADA"/>
    <w:rsid w:val="00B64FF8"/>
    <w:rsid w:val="00B65009"/>
    <w:rsid w:val="00B656F9"/>
    <w:rsid w:val="00B67812"/>
    <w:rsid w:val="00B67E33"/>
    <w:rsid w:val="00B67FCA"/>
    <w:rsid w:val="00B74B3C"/>
    <w:rsid w:val="00B766F3"/>
    <w:rsid w:val="00B8186C"/>
    <w:rsid w:val="00B81EA0"/>
    <w:rsid w:val="00B82A49"/>
    <w:rsid w:val="00B83120"/>
    <w:rsid w:val="00B83145"/>
    <w:rsid w:val="00B83401"/>
    <w:rsid w:val="00B84493"/>
    <w:rsid w:val="00B85721"/>
    <w:rsid w:val="00B85BAB"/>
    <w:rsid w:val="00B85D98"/>
    <w:rsid w:val="00B8694E"/>
    <w:rsid w:val="00B872E8"/>
    <w:rsid w:val="00B87B2D"/>
    <w:rsid w:val="00B87F9F"/>
    <w:rsid w:val="00B9003E"/>
    <w:rsid w:val="00B91B9C"/>
    <w:rsid w:val="00B91F67"/>
    <w:rsid w:val="00B95E9A"/>
    <w:rsid w:val="00B96275"/>
    <w:rsid w:val="00B9657E"/>
    <w:rsid w:val="00B966F6"/>
    <w:rsid w:val="00B967FC"/>
    <w:rsid w:val="00B96F77"/>
    <w:rsid w:val="00B97159"/>
    <w:rsid w:val="00BA0AB2"/>
    <w:rsid w:val="00BA0B09"/>
    <w:rsid w:val="00BA0B53"/>
    <w:rsid w:val="00BA0DEA"/>
    <w:rsid w:val="00BA0F38"/>
    <w:rsid w:val="00BA18B5"/>
    <w:rsid w:val="00BA2553"/>
    <w:rsid w:val="00BA2EB1"/>
    <w:rsid w:val="00BA3D18"/>
    <w:rsid w:val="00BA3D31"/>
    <w:rsid w:val="00BA4851"/>
    <w:rsid w:val="00BA49F4"/>
    <w:rsid w:val="00BA66BA"/>
    <w:rsid w:val="00BA7FD2"/>
    <w:rsid w:val="00BB0EEC"/>
    <w:rsid w:val="00BB109A"/>
    <w:rsid w:val="00BB196C"/>
    <w:rsid w:val="00BB2156"/>
    <w:rsid w:val="00BB254A"/>
    <w:rsid w:val="00BB2985"/>
    <w:rsid w:val="00BB2E00"/>
    <w:rsid w:val="00BB2E56"/>
    <w:rsid w:val="00BB2EA7"/>
    <w:rsid w:val="00BB30D3"/>
    <w:rsid w:val="00BB3536"/>
    <w:rsid w:val="00BB41DA"/>
    <w:rsid w:val="00BB5555"/>
    <w:rsid w:val="00BB57B1"/>
    <w:rsid w:val="00BB6920"/>
    <w:rsid w:val="00BB6D1F"/>
    <w:rsid w:val="00BB6E3B"/>
    <w:rsid w:val="00BC03C5"/>
    <w:rsid w:val="00BC088B"/>
    <w:rsid w:val="00BC0910"/>
    <w:rsid w:val="00BC0D53"/>
    <w:rsid w:val="00BC1A95"/>
    <w:rsid w:val="00BC1E95"/>
    <w:rsid w:val="00BC2475"/>
    <w:rsid w:val="00BC3770"/>
    <w:rsid w:val="00BC3FD9"/>
    <w:rsid w:val="00BC41E8"/>
    <w:rsid w:val="00BC482C"/>
    <w:rsid w:val="00BC4E04"/>
    <w:rsid w:val="00BC4EF3"/>
    <w:rsid w:val="00BC504B"/>
    <w:rsid w:val="00BC5230"/>
    <w:rsid w:val="00BC6C09"/>
    <w:rsid w:val="00BC7ED2"/>
    <w:rsid w:val="00BD08B8"/>
    <w:rsid w:val="00BD11A6"/>
    <w:rsid w:val="00BD198D"/>
    <w:rsid w:val="00BD19E2"/>
    <w:rsid w:val="00BD2562"/>
    <w:rsid w:val="00BD28AD"/>
    <w:rsid w:val="00BD2938"/>
    <w:rsid w:val="00BD35CD"/>
    <w:rsid w:val="00BD457F"/>
    <w:rsid w:val="00BD5E1B"/>
    <w:rsid w:val="00BD643A"/>
    <w:rsid w:val="00BD76CA"/>
    <w:rsid w:val="00BD7E46"/>
    <w:rsid w:val="00BD7F2C"/>
    <w:rsid w:val="00BE0034"/>
    <w:rsid w:val="00BE03BD"/>
    <w:rsid w:val="00BE0728"/>
    <w:rsid w:val="00BE0A19"/>
    <w:rsid w:val="00BE0BF5"/>
    <w:rsid w:val="00BE169E"/>
    <w:rsid w:val="00BE2FCB"/>
    <w:rsid w:val="00BE5EB1"/>
    <w:rsid w:val="00BE718F"/>
    <w:rsid w:val="00BF1AFD"/>
    <w:rsid w:val="00BF326D"/>
    <w:rsid w:val="00BF3C4E"/>
    <w:rsid w:val="00BF55CC"/>
    <w:rsid w:val="00BF5F76"/>
    <w:rsid w:val="00BF68FA"/>
    <w:rsid w:val="00BF722D"/>
    <w:rsid w:val="00BF7990"/>
    <w:rsid w:val="00C00551"/>
    <w:rsid w:val="00C00AF8"/>
    <w:rsid w:val="00C01196"/>
    <w:rsid w:val="00C03B05"/>
    <w:rsid w:val="00C03C7F"/>
    <w:rsid w:val="00C03D00"/>
    <w:rsid w:val="00C04879"/>
    <w:rsid w:val="00C049A1"/>
    <w:rsid w:val="00C04B8B"/>
    <w:rsid w:val="00C06807"/>
    <w:rsid w:val="00C072AB"/>
    <w:rsid w:val="00C10804"/>
    <w:rsid w:val="00C12296"/>
    <w:rsid w:val="00C129C4"/>
    <w:rsid w:val="00C12B12"/>
    <w:rsid w:val="00C135AA"/>
    <w:rsid w:val="00C13915"/>
    <w:rsid w:val="00C1467D"/>
    <w:rsid w:val="00C148E8"/>
    <w:rsid w:val="00C1496F"/>
    <w:rsid w:val="00C150F7"/>
    <w:rsid w:val="00C16328"/>
    <w:rsid w:val="00C167F8"/>
    <w:rsid w:val="00C16C34"/>
    <w:rsid w:val="00C179CE"/>
    <w:rsid w:val="00C17E8F"/>
    <w:rsid w:val="00C20138"/>
    <w:rsid w:val="00C20EA0"/>
    <w:rsid w:val="00C21042"/>
    <w:rsid w:val="00C22307"/>
    <w:rsid w:val="00C2241F"/>
    <w:rsid w:val="00C238B2"/>
    <w:rsid w:val="00C23AAD"/>
    <w:rsid w:val="00C23B30"/>
    <w:rsid w:val="00C25A4D"/>
    <w:rsid w:val="00C25AC6"/>
    <w:rsid w:val="00C2609C"/>
    <w:rsid w:val="00C268F6"/>
    <w:rsid w:val="00C26FB3"/>
    <w:rsid w:val="00C2778F"/>
    <w:rsid w:val="00C27A46"/>
    <w:rsid w:val="00C30E19"/>
    <w:rsid w:val="00C310BE"/>
    <w:rsid w:val="00C31E45"/>
    <w:rsid w:val="00C32A36"/>
    <w:rsid w:val="00C337B4"/>
    <w:rsid w:val="00C3444C"/>
    <w:rsid w:val="00C34467"/>
    <w:rsid w:val="00C34C1A"/>
    <w:rsid w:val="00C34CD9"/>
    <w:rsid w:val="00C3546F"/>
    <w:rsid w:val="00C376BD"/>
    <w:rsid w:val="00C3791E"/>
    <w:rsid w:val="00C40117"/>
    <w:rsid w:val="00C42C09"/>
    <w:rsid w:val="00C43F97"/>
    <w:rsid w:val="00C448F9"/>
    <w:rsid w:val="00C44CFD"/>
    <w:rsid w:val="00C44D90"/>
    <w:rsid w:val="00C45CCF"/>
    <w:rsid w:val="00C45F65"/>
    <w:rsid w:val="00C46722"/>
    <w:rsid w:val="00C46937"/>
    <w:rsid w:val="00C471A2"/>
    <w:rsid w:val="00C5019B"/>
    <w:rsid w:val="00C50515"/>
    <w:rsid w:val="00C51B45"/>
    <w:rsid w:val="00C52134"/>
    <w:rsid w:val="00C52B80"/>
    <w:rsid w:val="00C54298"/>
    <w:rsid w:val="00C547E4"/>
    <w:rsid w:val="00C54B83"/>
    <w:rsid w:val="00C54CDA"/>
    <w:rsid w:val="00C54D16"/>
    <w:rsid w:val="00C55066"/>
    <w:rsid w:val="00C55F6B"/>
    <w:rsid w:val="00C56ED8"/>
    <w:rsid w:val="00C602F8"/>
    <w:rsid w:val="00C60562"/>
    <w:rsid w:val="00C6067C"/>
    <w:rsid w:val="00C632D8"/>
    <w:rsid w:val="00C66372"/>
    <w:rsid w:val="00C66633"/>
    <w:rsid w:val="00C66696"/>
    <w:rsid w:val="00C706DE"/>
    <w:rsid w:val="00C71353"/>
    <w:rsid w:val="00C713C4"/>
    <w:rsid w:val="00C716AA"/>
    <w:rsid w:val="00C71A34"/>
    <w:rsid w:val="00C735C5"/>
    <w:rsid w:val="00C7377F"/>
    <w:rsid w:val="00C74DCF"/>
    <w:rsid w:val="00C7579F"/>
    <w:rsid w:val="00C75C8D"/>
    <w:rsid w:val="00C75D0F"/>
    <w:rsid w:val="00C769B0"/>
    <w:rsid w:val="00C76B5A"/>
    <w:rsid w:val="00C76DC3"/>
    <w:rsid w:val="00C81DB0"/>
    <w:rsid w:val="00C822B8"/>
    <w:rsid w:val="00C83319"/>
    <w:rsid w:val="00C83709"/>
    <w:rsid w:val="00C84F67"/>
    <w:rsid w:val="00C8551E"/>
    <w:rsid w:val="00C864B3"/>
    <w:rsid w:val="00C86875"/>
    <w:rsid w:val="00C86F8A"/>
    <w:rsid w:val="00C872A5"/>
    <w:rsid w:val="00C8795C"/>
    <w:rsid w:val="00C9035E"/>
    <w:rsid w:val="00C9059D"/>
    <w:rsid w:val="00C90FEE"/>
    <w:rsid w:val="00C91719"/>
    <w:rsid w:val="00C91FA8"/>
    <w:rsid w:val="00C9224F"/>
    <w:rsid w:val="00C934BC"/>
    <w:rsid w:val="00C94894"/>
    <w:rsid w:val="00C94BE4"/>
    <w:rsid w:val="00C954D8"/>
    <w:rsid w:val="00C95680"/>
    <w:rsid w:val="00CA1341"/>
    <w:rsid w:val="00CA1C12"/>
    <w:rsid w:val="00CA1CF3"/>
    <w:rsid w:val="00CA2421"/>
    <w:rsid w:val="00CA3138"/>
    <w:rsid w:val="00CA3810"/>
    <w:rsid w:val="00CA394C"/>
    <w:rsid w:val="00CA405A"/>
    <w:rsid w:val="00CA7150"/>
    <w:rsid w:val="00CA7193"/>
    <w:rsid w:val="00CA740D"/>
    <w:rsid w:val="00CB2093"/>
    <w:rsid w:val="00CB3272"/>
    <w:rsid w:val="00CB338D"/>
    <w:rsid w:val="00CB5AEC"/>
    <w:rsid w:val="00CB772D"/>
    <w:rsid w:val="00CC0053"/>
    <w:rsid w:val="00CC069D"/>
    <w:rsid w:val="00CC0EA3"/>
    <w:rsid w:val="00CC125B"/>
    <w:rsid w:val="00CC13A7"/>
    <w:rsid w:val="00CC13E7"/>
    <w:rsid w:val="00CC1564"/>
    <w:rsid w:val="00CC1EE4"/>
    <w:rsid w:val="00CC28E9"/>
    <w:rsid w:val="00CC3394"/>
    <w:rsid w:val="00CC4C53"/>
    <w:rsid w:val="00CC59EA"/>
    <w:rsid w:val="00CC5EBB"/>
    <w:rsid w:val="00CC618B"/>
    <w:rsid w:val="00CC61A7"/>
    <w:rsid w:val="00CC6271"/>
    <w:rsid w:val="00CC687D"/>
    <w:rsid w:val="00CC6CA7"/>
    <w:rsid w:val="00CD01C8"/>
    <w:rsid w:val="00CD2162"/>
    <w:rsid w:val="00CD26C8"/>
    <w:rsid w:val="00CD366E"/>
    <w:rsid w:val="00CD43EC"/>
    <w:rsid w:val="00CD4B4F"/>
    <w:rsid w:val="00CD4CB6"/>
    <w:rsid w:val="00CD6676"/>
    <w:rsid w:val="00CD6934"/>
    <w:rsid w:val="00CD7AEB"/>
    <w:rsid w:val="00CE0146"/>
    <w:rsid w:val="00CE0740"/>
    <w:rsid w:val="00CE1233"/>
    <w:rsid w:val="00CE1971"/>
    <w:rsid w:val="00CE327B"/>
    <w:rsid w:val="00CE349E"/>
    <w:rsid w:val="00CE36DB"/>
    <w:rsid w:val="00CE384F"/>
    <w:rsid w:val="00CE387A"/>
    <w:rsid w:val="00CE3C44"/>
    <w:rsid w:val="00CE4A06"/>
    <w:rsid w:val="00CE4BEB"/>
    <w:rsid w:val="00CE6172"/>
    <w:rsid w:val="00CE6269"/>
    <w:rsid w:val="00CE646F"/>
    <w:rsid w:val="00CE6789"/>
    <w:rsid w:val="00CF0BD5"/>
    <w:rsid w:val="00CF1BA9"/>
    <w:rsid w:val="00CF2DB6"/>
    <w:rsid w:val="00CF38EC"/>
    <w:rsid w:val="00CF45A3"/>
    <w:rsid w:val="00CF4B07"/>
    <w:rsid w:val="00CF50A2"/>
    <w:rsid w:val="00CF5C6F"/>
    <w:rsid w:val="00CF7214"/>
    <w:rsid w:val="00CF7691"/>
    <w:rsid w:val="00CF79A4"/>
    <w:rsid w:val="00D00F82"/>
    <w:rsid w:val="00D01A8B"/>
    <w:rsid w:val="00D01D13"/>
    <w:rsid w:val="00D02ABF"/>
    <w:rsid w:val="00D03C27"/>
    <w:rsid w:val="00D053AD"/>
    <w:rsid w:val="00D05FF9"/>
    <w:rsid w:val="00D063F4"/>
    <w:rsid w:val="00D0781F"/>
    <w:rsid w:val="00D1081A"/>
    <w:rsid w:val="00D113FA"/>
    <w:rsid w:val="00D11CD7"/>
    <w:rsid w:val="00D11FEE"/>
    <w:rsid w:val="00D12564"/>
    <w:rsid w:val="00D12E71"/>
    <w:rsid w:val="00D13451"/>
    <w:rsid w:val="00D1425B"/>
    <w:rsid w:val="00D150F9"/>
    <w:rsid w:val="00D15573"/>
    <w:rsid w:val="00D1648A"/>
    <w:rsid w:val="00D17480"/>
    <w:rsid w:val="00D17F38"/>
    <w:rsid w:val="00D20259"/>
    <w:rsid w:val="00D208B4"/>
    <w:rsid w:val="00D20D62"/>
    <w:rsid w:val="00D20F05"/>
    <w:rsid w:val="00D2180B"/>
    <w:rsid w:val="00D21F61"/>
    <w:rsid w:val="00D22E01"/>
    <w:rsid w:val="00D2328D"/>
    <w:rsid w:val="00D2462A"/>
    <w:rsid w:val="00D2516A"/>
    <w:rsid w:val="00D25674"/>
    <w:rsid w:val="00D27DE8"/>
    <w:rsid w:val="00D30C5C"/>
    <w:rsid w:val="00D3119F"/>
    <w:rsid w:val="00D31228"/>
    <w:rsid w:val="00D3158C"/>
    <w:rsid w:val="00D31D60"/>
    <w:rsid w:val="00D32023"/>
    <w:rsid w:val="00D323EC"/>
    <w:rsid w:val="00D32768"/>
    <w:rsid w:val="00D32F2D"/>
    <w:rsid w:val="00D33B34"/>
    <w:rsid w:val="00D34945"/>
    <w:rsid w:val="00D35257"/>
    <w:rsid w:val="00D35789"/>
    <w:rsid w:val="00D360DA"/>
    <w:rsid w:val="00D36A94"/>
    <w:rsid w:val="00D36E81"/>
    <w:rsid w:val="00D40098"/>
    <w:rsid w:val="00D4009F"/>
    <w:rsid w:val="00D41246"/>
    <w:rsid w:val="00D41866"/>
    <w:rsid w:val="00D41AFF"/>
    <w:rsid w:val="00D442C1"/>
    <w:rsid w:val="00D446BF"/>
    <w:rsid w:val="00D44A7C"/>
    <w:rsid w:val="00D44BA7"/>
    <w:rsid w:val="00D44E86"/>
    <w:rsid w:val="00D45052"/>
    <w:rsid w:val="00D4591D"/>
    <w:rsid w:val="00D45F6D"/>
    <w:rsid w:val="00D45FBB"/>
    <w:rsid w:val="00D461BC"/>
    <w:rsid w:val="00D463B6"/>
    <w:rsid w:val="00D46A99"/>
    <w:rsid w:val="00D46FD8"/>
    <w:rsid w:val="00D47534"/>
    <w:rsid w:val="00D478B1"/>
    <w:rsid w:val="00D47D5D"/>
    <w:rsid w:val="00D47FA4"/>
    <w:rsid w:val="00D51054"/>
    <w:rsid w:val="00D517B7"/>
    <w:rsid w:val="00D52647"/>
    <w:rsid w:val="00D535F0"/>
    <w:rsid w:val="00D54A6B"/>
    <w:rsid w:val="00D55410"/>
    <w:rsid w:val="00D56036"/>
    <w:rsid w:val="00D56547"/>
    <w:rsid w:val="00D565C2"/>
    <w:rsid w:val="00D603C6"/>
    <w:rsid w:val="00D60716"/>
    <w:rsid w:val="00D62C44"/>
    <w:rsid w:val="00D633E4"/>
    <w:rsid w:val="00D633FB"/>
    <w:rsid w:val="00D639F7"/>
    <w:rsid w:val="00D64D23"/>
    <w:rsid w:val="00D65E80"/>
    <w:rsid w:val="00D67684"/>
    <w:rsid w:val="00D67720"/>
    <w:rsid w:val="00D67AC4"/>
    <w:rsid w:val="00D708E8"/>
    <w:rsid w:val="00D71A26"/>
    <w:rsid w:val="00D725CF"/>
    <w:rsid w:val="00D726EB"/>
    <w:rsid w:val="00D72FA2"/>
    <w:rsid w:val="00D73A97"/>
    <w:rsid w:val="00D743B7"/>
    <w:rsid w:val="00D744EA"/>
    <w:rsid w:val="00D7474E"/>
    <w:rsid w:val="00D74A23"/>
    <w:rsid w:val="00D74BA6"/>
    <w:rsid w:val="00D75E55"/>
    <w:rsid w:val="00D767CE"/>
    <w:rsid w:val="00D76DDF"/>
    <w:rsid w:val="00D803EC"/>
    <w:rsid w:val="00D809B2"/>
    <w:rsid w:val="00D80AF7"/>
    <w:rsid w:val="00D80C30"/>
    <w:rsid w:val="00D8177C"/>
    <w:rsid w:val="00D81AD4"/>
    <w:rsid w:val="00D82DB3"/>
    <w:rsid w:val="00D82E9B"/>
    <w:rsid w:val="00D83A89"/>
    <w:rsid w:val="00D83B29"/>
    <w:rsid w:val="00D83BC3"/>
    <w:rsid w:val="00D85749"/>
    <w:rsid w:val="00D85BE7"/>
    <w:rsid w:val="00D87B2C"/>
    <w:rsid w:val="00D87E55"/>
    <w:rsid w:val="00D90202"/>
    <w:rsid w:val="00D90BEB"/>
    <w:rsid w:val="00D90FCB"/>
    <w:rsid w:val="00D93004"/>
    <w:rsid w:val="00D93176"/>
    <w:rsid w:val="00D933B4"/>
    <w:rsid w:val="00D93A99"/>
    <w:rsid w:val="00D93CC0"/>
    <w:rsid w:val="00D942B3"/>
    <w:rsid w:val="00D94D27"/>
    <w:rsid w:val="00D950AC"/>
    <w:rsid w:val="00D962AF"/>
    <w:rsid w:val="00D962C1"/>
    <w:rsid w:val="00D97A41"/>
    <w:rsid w:val="00D97B35"/>
    <w:rsid w:val="00DA0AAD"/>
    <w:rsid w:val="00DA0CF6"/>
    <w:rsid w:val="00DA17F2"/>
    <w:rsid w:val="00DA2BA1"/>
    <w:rsid w:val="00DA371B"/>
    <w:rsid w:val="00DA3A75"/>
    <w:rsid w:val="00DA3CCD"/>
    <w:rsid w:val="00DA4DD3"/>
    <w:rsid w:val="00DA52CC"/>
    <w:rsid w:val="00DA55E9"/>
    <w:rsid w:val="00DA6CF6"/>
    <w:rsid w:val="00DA7982"/>
    <w:rsid w:val="00DA7D7C"/>
    <w:rsid w:val="00DB05FD"/>
    <w:rsid w:val="00DB061A"/>
    <w:rsid w:val="00DB06C0"/>
    <w:rsid w:val="00DB0DA2"/>
    <w:rsid w:val="00DB21E7"/>
    <w:rsid w:val="00DB2E59"/>
    <w:rsid w:val="00DB2EA8"/>
    <w:rsid w:val="00DB3704"/>
    <w:rsid w:val="00DB3FA5"/>
    <w:rsid w:val="00DB435D"/>
    <w:rsid w:val="00DB5205"/>
    <w:rsid w:val="00DB536E"/>
    <w:rsid w:val="00DB53FD"/>
    <w:rsid w:val="00DB5FDD"/>
    <w:rsid w:val="00DB707E"/>
    <w:rsid w:val="00DB7A0D"/>
    <w:rsid w:val="00DC24C3"/>
    <w:rsid w:val="00DC2AB0"/>
    <w:rsid w:val="00DC469F"/>
    <w:rsid w:val="00DC531A"/>
    <w:rsid w:val="00DC537D"/>
    <w:rsid w:val="00DC55E5"/>
    <w:rsid w:val="00DC5945"/>
    <w:rsid w:val="00DC5BD1"/>
    <w:rsid w:val="00DC5E43"/>
    <w:rsid w:val="00DC5FF3"/>
    <w:rsid w:val="00DC6FB4"/>
    <w:rsid w:val="00DC736C"/>
    <w:rsid w:val="00DC79C4"/>
    <w:rsid w:val="00DC7B31"/>
    <w:rsid w:val="00DD0CCB"/>
    <w:rsid w:val="00DD1A72"/>
    <w:rsid w:val="00DD1F06"/>
    <w:rsid w:val="00DD20BD"/>
    <w:rsid w:val="00DD28D4"/>
    <w:rsid w:val="00DD36CB"/>
    <w:rsid w:val="00DD49B5"/>
    <w:rsid w:val="00DD4D8A"/>
    <w:rsid w:val="00DD513A"/>
    <w:rsid w:val="00DD5D41"/>
    <w:rsid w:val="00DD6094"/>
    <w:rsid w:val="00DD6162"/>
    <w:rsid w:val="00DD6B50"/>
    <w:rsid w:val="00DD6C36"/>
    <w:rsid w:val="00DE072C"/>
    <w:rsid w:val="00DE1050"/>
    <w:rsid w:val="00DE1328"/>
    <w:rsid w:val="00DE16E0"/>
    <w:rsid w:val="00DE1958"/>
    <w:rsid w:val="00DE1E5E"/>
    <w:rsid w:val="00DE3463"/>
    <w:rsid w:val="00DE40F0"/>
    <w:rsid w:val="00DE448D"/>
    <w:rsid w:val="00DE4FDD"/>
    <w:rsid w:val="00DE52F2"/>
    <w:rsid w:val="00DE58F7"/>
    <w:rsid w:val="00DE59B2"/>
    <w:rsid w:val="00DE5DBA"/>
    <w:rsid w:val="00DE6007"/>
    <w:rsid w:val="00DE6696"/>
    <w:rsid w:val="00DE6914"/>
    <w:rsid w:val="00DF059E"/>
    <w:rsid w:val="00DF07D4"/>
    <w:rsid w:val="00DF08FD"/>
    <w:rsid w:val="00DF09CC"/>
    <w:rsid w:val="00DF0E71"/>
    <w:rsid w:val="00DF160C"/>
    <w:rsid w:val="00DF26FE"/>
    <w:rsid w:val="00DF2CAB"/>
    <w:rsid w:val="00DF385A"/>
    <w:rsid w:val="00DF3A46"/>
    <w:rsid w:val="00DF3B1F"/>
    <w:rsid w:val="00DF44AB"/>
    <w:rsid w:val="00DF625E"/>
    <w:rsid w:val="00DF7975"/>
    <w:rsid w:val="00E00760"/>
    <w:rsid w:val="00E00998"/>
    <w:rsid w:val="00E009FE"/>
    <w:rsid w:val="00E0178F"/>
    <w:rsid w:val="00E01968"/>
    <w:rsid w:val="00E01A44"/>
    <w:rsid w:val="00E0248F"/>
    <w:rsid w:val="00E03AC2"/>
    <w:rsid w:val="00E0407A"/>
    <w:rsid w:val="00E048B4"/>
    <w:rsid w:val="00E04CA7"/>
    <w:rsid w:val="00E04DE8"/>
    <w:rsid w:val="00E04E2B"/>
    <w:rsid w:val="00E050E7"/>
    <w:rsid w:val="00E06C8B"/>
    <w:rsid w:val="00E07AE2"/>
    <w:rsid w:val="00E1064D"/>
    <w:rsid w:val="00E11D62"/>
    <w:rsid w:val="00E12FB6"/>
    <w:rsid w:val="00E13F41"/>
    <w:rsid w:val="00E14E21"/>
    <w:rsid w:val="00E15B4F"/>
    <w:rsid w:val="00E15E31"/>
    <w:rsid w:val="00E16571"/>
    <w:rsid w:val="00E17205"/>
    <w:rsid w:val="00E174EE"/>
    <w:rsid w:val="00E176E7"/>
    <w:rsid w:val="00E17E7B"/>
    <w:rsid w:val="00E20754"/>
    <w:rsid w:val="00E20C98"/>
    <w:rsid w:val="00E22598"/>
    <w:rsid w:val="00E22920"/>
    <w:rsid w:val="00E23F4E"/>
    <w:rsid w:val="00E23FFE"/>
    <w:rsid w:val="00E257A8"/>
    <w:rsid w:val="00E25BC8"/>
    <w:rsid w:val="00E26E50"/>
    <w:rsid w:val="00E272EC"/>
    <w:rsid w:val="00E279B7"/>
    <w:rsid w:val="00E27E7E"/>
    <w:rsid w:val="00E306EE"/>
    <w:rsid w:val="00E31315"/>
    <w:rsid w:val="00E3240F"/>
    <w:rsid w:val="00E339BE"/>
    <w:rsid w:val="00E33A9A"/>
    <w:rsid w:val="00E33CBC"/>
    <w:rsid w:val="00E34C9C"/>
    <w:rsid w:val="00E35CEB"/>
    <w:rsid w:val="00E3705D"/>
    <w:rsid w:val="00E37D9C"/>
    <w:rsid w:val="00E41C1C"/>
    <w:rsid w:val="00E41D70"/>
    <w:rsid w:val="00E42888"/>
    <w:rsid w:val="00E432D3"/>
    <w:rsid w:val="00E436E8"/>
    <w:rsid w:val="00E43E90"/>
    <w:rsid w:val="00E43EE5"/>
    <w:rsid w:val="00E43EE9"/>
    <w:rsid w:val="00E44D1D"/>
    <w:rsid w:val="00E4708B"/>
    <w:rsid w:val="00E47A41"/>
    <w:rsid w:val="00E51273"/>
    <w:rsid w:val="00E520DA"/>
    <w:rsid w:val="00E53030"/>
    <w:rsid w:val="00E5314E"/>
    <w:rsid w:val="00E54CA3"/>
    <w:rsid w:val="00E54EC1"/>
    <w:rsid w:val="00E56198"/>
    <w:rsid w:val="00E6042C"/>
    <w:rsid w:val="00E60829"/>
    <w:rsid w:val="00E61BE2"/>
    <w:rsid w:val="00E621B6"/>
    <w:rsid w:val="00E62529"/>
    <w:rsid w:val="00E62606"/>
    <w:rsid w:val="00E62C97"/>
    <w:rsid w:val="00E63418"/>
    <w:rsid w:val="00E63836"/>
    <w:rsid w:val="00E63BD0"/>
    <w:rsid w:val="00E6475F"/>
    <w:rsid w:val="00E661B7"/>
    <w:rsid w:val="00E678D4"/>
    <w:rsid w:val="00E67B2C"/>
    <w:rsid w:val="00E67E5F"/>
    <w:rsid w:val="00E71F26"/>
    <w:rsid w:val="00E7231B"/>
    <w:rsid w:val="00E72B8F"/>
    <w:rsid w:val="00E7328E"/>
    <w:rsid w:val="00E734B6"/>
    <w:rsid w:val="00E73884"/>
    <w:rsid w:val="00E74345"/>
    <w:rsid w:val="00E74412"/>
    <w:rsid w:val="00E76404"/>
    <w:rsid w:val="00E76AAD"/>
    <w:rsid w:val="00E774CC"/>
    <w:rsid w:val="00E77EAB"/>
    <w:rsid w:val="00E808F0"/>
    <w:rsid w:val="00E81CAD"/>
    <w:rsid w:val="00E82066"/>
    <w:rsid w:val="00E829AB"/>
    <w:rsid w:val="00E83751"/>
    <w:rsid w:val="00E84F4E"/>
    <w:rsid w:val="00E85017"/>
    <w:rsid w:val="00E855AF"/>
    <w:rsid w:val="00E863F6"/>
    <w:rsid w:val="00E86A03"/>
    <w:rsid w:val="00E86BB1"/>
    <w:rsid w:val="00E87145"/>
    <w:rsid w:val="00E87F63"/>
    <w:rsid w:val="00E9070E"/>
    <w:rsid w:val="00E90A98"/>
    <w:rsid w:val="00E90B17"/>
    <w:rsid w:val="00E90B7A"/>
    <w:rsid w:val="00E90BD2"/>
    <w:rsid w:val="00E90E88"/>
    <w:rsid w:val="00E91021"/>
    <w:rsid w:val="00E9291B"/>
    <w:rsid w:val="00E92C01"/>
    <w:rsid w:val="00E9397F"/>
    <w:rsid w:val="00E94631"/>
    <w:rsid w:val="00E950ED"/>
    <w:rsid w:val="00E95AAB"/>
    <w:rsid w:val="00E95BBD"/>
    <w:rsid w:val="00E95EFA"/>
    <w:rsid w:val="00E963AC"/>
    <w:rsid w:val="00E9677F"/>
    <w:rsid w:val="00E967C9"/>
    <w:rsid w:val="00E96DB0"/>
    <w:rsid w:val="00E9713F"/>
    <w:rsid w:val="00E9730D"/>
    <w:rsid w:val="00E97E18"/>
    <w:rsid w:val="00EA07B5"/>
    <w:rsid w:val="00EA1485"/>
    <w:rsid w:val="00EA243A"/>
    <w:rsid w:val="00EA32C0"/>
    <w:rsid w:val="00EA399B"/>
    <w:rsid w:val="00EA4082"/>
    <w:rsid w:val="00EA44A3"/>
    <w:rsid w:val="00EA4A48"/>
    <w:rsid w:val="00EA4E39"/>
    <w:rsid w:val="00EA689F"/>
    <w:rsid w:val="00EA6ED4"/>
    <w:rsid w:val="00EA7B4A"/>
    <w:rsid w:val="00EB0073"/>
    <w:rsid w:val="00EB0C2E"/>
    <w:rsid w:val="00EB42D4"/>
    <w:rsid w:val="00EB46E9"/>
    <w:rsid w:val="00EC032A"/>
    <w:rsid w:val="00EC0C3C"/>
    <w:rsid w:val="00EC0CC5"/>
    <w:rsid w:val="00EC1084"/>
    <w:rsid w:val="00EC1CE4"/>
    <w:rsid w:val="00EC3905"/>
    <w:rsid w:val="00EC4670"/>
    <w:rsid w:val="00EC4A83"/>
    <w:rsid w:val="00EC4FB2"/>
    <w:rsid w:val="00EC5C0A"/>
    <w:rsid w:val="00EC5FDC"/>
    <w:rsid w:val="00EC66D0"/>
    <w:rsid w:val="00EC6CE7"/>
    <w:rsid w:val="00ED2300"/>
    <w:rsid w:val="00ED2929"/>
    <w:rsid w:val="00ED3184"/>
    <w:rsid w:val="00ED3DBC"/>
    <w:rsid w:val="00ED3EE6"/>
    <w:rsid w:val="00ED4347"/>
    <w:rsid w:val="00ED48E7"/>
    <w:rsid w:val="00ED5C27"/>
    <w:rsid w:val="00ED7422"/>
    <w:rsid w:val="00ED7736"/>
    <w:rsid w:val="00ED77BD"/>
    <w:rsid w:val="00ED79D8"/>
    <w:rsid w:val="00ED7E7B"/>
    <w:rsid w:val="00EE0B51"/>
    <w:rsid w:val="00EE0FE9"/>
    <w:rsid w:val="00EE2475"/>
    <w:rsid w:val="00EE3409"/>
    <w:rsid w:val="00EE4CD9"/>
    <w:rsid w:val="00EE58C7"/>
    <w:rsid w:val="00EE6100"/>
    <w:rsid w:val="00EE662F"/>
    <w:rsid w:val="00EE7286"/>
    <w:rsid w:val="00EF04F2"/>
    <w:rsid w:val="00EF11EF"/>
    <w:rsid w:val="00EF1E7C"/>
    <w:rsid w:val="00EF289A"/>
    <w:rsid w:val="00EF2B68"/>
    <w:rsid w:val="00EF3B72"/>
    <w:rsid w:val="00EF3C0D"/>
    <w:rsid w:val="00EF3D89"/>
    <w:rsid w:val="00EF428E"/>
    <w:rsid w:val="00EF43F5"/>
    <w:rsid w:val="00EF4B5C"/>
    <w:rsid w:val="00EF67B4"/>
    <w:rsid w:val="00EF6C2C"/>
    <w:rsid w:val="00EF786B"/>
    <w:rsid w:val="00F00277"/>
    <w:rsid w:val="00F011AB"/>
    <w:rsid w:val="00F01868"/>
    <w:rsid w:val="00F02CD9"/>
    <w:rsid w:val="00F02D86"/>
    <w:rsid w:val="00F036E7"/>
    <w:rsid w:val="00F03C25"/>
    <w:rsid w:val="00F0403D"/>
    <w:rsid w:val="00F04310"/>
    <w:rsid w:val="00F06A9D"/>
    <w:rsid w:val="00F06CD0"/>
    <w:rsid w:val="00F0704C"/>
    <w:rsid w:val="00F07A8B"/>
    <w:rsid w:val="00F07C2F"/>
    <w:rsid w:val="00F10824"/>
    <w:rsid w:val="00F117EF"/>
    <w:rsid w:val="00F127C6"/>
    <w:rsid w:val="00F127D8"/>
    <w:rsid w:val="00F13219"/>
    <w:rsid w:val="00F14080"/>
    <w:rsid w:val="00F15EE2"/>
    <w:rsid w:val="00F1633B"/>
    <w:rsid w:val="00F1670B"/>
    <w:rsid w:val="00F167E4"/>
    <w:rsid w:val="00F1736C"/>
    <w:rsid w:val="00F20394"/>
    <w:rsid w:val="00F2121A"/>
    <w:rsid w:val="00F213A1"/>
    <w:rsid w:val="00F214AC"/>
    <w:rsid w:val="00F214FD"/>
    <w:rsid w:val="00F229D3"/>
    <w:rsid w:val="00F22ACF"/>
    <w:rsid w:val="00F22BA6"/>
    <w:rsid w:val="00F2301D"/>
    <w:rsid w:val="00F23B64"/>
    <w:rsid w:val="00F24470"/>
    <w:rsid w:val="00F247EA"/>
    <w:rsid w:val="00F24D7D"/>
    <w:rsid w:val="00F25DA5"/>
    <w:rsid w:val="00F27422"/>
    <w:rsid w:val="00F302F1"/>
    <w:rsid w:val="00F304B9"/>
    <w:rsid w:val="00F317E0"/>
    <w:rsid w:val="00F320D6"/>
    <w:rsid w:val="00F3289B"/>
    <w:rsid w:val="00F32AB0"/>
    <w:rsid w:val="00F32C6B"/>
    <w:rsid w:val="00F34D1D"/>
    <w:rsid w:val="00F34DF5"/>
    <w:rsid w:val="00F35387"/>
    <w:rsid w:val="00F35CAF"/>
    <w:rsid w:val="00F36154"/>
    <w:rsid w:val="00F36205"/>
    <w:rsid w:val="00F36313"/>
    <w:rsid w:val="00F36641"/>
    <w:rsid w:val="00F372AA"/>
    <w:rsid w:val="00F37702"/>
    <w:rsid w:val="00F37E9B"/>
    <w:rsid w:val="00F4000F"/>
    <w:rsid w:val="00F40461"/>
    <w:rsid w:val="00F41559"/>
    <w:rsid w:val="00F42133"/>
    <w:rsid w:val="00F42DC4"/>
    <w:rsid w:val="00F42FC1"/>
    <w:rsid w:val="00F4384D"/>
    <w:rsid w:val="00F44983"/>
    <w:rsid w:val="00F450CC"/>
    <w:rsid w:val="00F45830"/>
    <w:rsid w:val="00F45D3A"/>
    <w:rsid w:val="00F47B83"/>
    <w:rsid w:val="00F50DA0"/>
    <w:rsid w:val="00F52699"/>
    <w:rsid w:val="00F526F3"/>
    <w:rsid w:val="00F52D03"/>
    <w:rsid w:val="00F53585"/>
    <w:rsid w:val="00F541A8"/>
    <w:rsid w:val="00F54B14"/>
    <w:rsid w:val="00F54B89"/>
    <w:rsid w:val="00F56C86"/>
    <w:rsid w:val="00F60486"/>
    <w:rsid w:val="00F61AAB"/>
    <w:rsid w:val="00F623CC"/>
    <w:rsid w:val="00F625F1"/>
    <w:rsid w:val="00F62F22"/>
    <w:rsid w:val="00F64000"/>
    <w:rsid w:val="00F64AD4"/>
    <w:rsid w:val="00F64CD9"/>
    <w:rsid w:val="00F6511B"/>
    <w:rsid w:val="00F653AB"/>
    <w:rsid w:val="00F65C28"/>
    <w:rsid w:val="00F65F58"/>
    <w:rsid w:val="00F66B5D"/>
    <w:rsid w:val="00F675BD"/>
    <w:rsid w:val="00F679B4"/>
    <w:rsid w:val="00F67AF5"/>
    <w:rsid w:val="00F70C61"/>
    <w:rsid w:val="00F70E58"/>
    <w:rsid w:val="00F71248"/>
    <w:rsid w:val="00F715C0"/>
    <w:rsid w:val="00F7213E"/>
    <w:rsid w:val="00F721D1"/>
    <w:rsid w:val="00F72210"/>
    <w:rsid w:val="00F72F53"/>
    <w:rsid w:val="00F7548B"/>
    <w:rsid w:val="00F75681"/>
    <w:rsid w:val="00F76D7B"/>
    <w:rsid w:val="00F77362"/>
    <w:rsid w:val="00F77FD6"/>
    <w:rsid w:val="00F80589"/>
    <w:rsid w:val="00F8095F"/>
    <w:rsid w:val="00F80C4B"/>
    <w:rsid w:val="00F80DF0"/>
    <w:rsid w:val="00F82092"/>
    <w:rsid w:val="00F83382"/>
    <w:rsid w:val="00F84CFB"/>
    <w:rsid w:val="00F856F7"/>
    <w:rsid w:val="00F86B6F"/>
    <w:rsid w:val="00F87374"/>
    <w:rsid w:val="00F902B1"/>
    <w:rsid w:val="00F90A7D"/>
    <w:rsid w:val="00F91F24"/>
    <w:rsid w:val="00F92059"/>
    <w:rsid w:val="00F92905"/>
    <w:rsid w:val="00F929A5"/>
    <w:rsid w:val="00F94C39"/>
    <w:rsid w:val="00F94C95"/>
    <w:rsid w:val="00F94F2C"/>
    <w:rsid w:val="00F96F07"/>
    <w:rsid w:val="00F96F7F"/>
    <w:rsid w:val="00F9740D"/>
    <w:rsid w:val="00F97EFA"/>
    <w:rsid w:val="00FA0A0A"/>
    <w:rsid w:val="00FA14DD"/>
    <w:rsid w:val="00FA17A4"/>
    <w:rsid w:val="00FA22FC"/>
    <w:rsid w:val="00FA3069"/>
    <w:rsid w:val="00FA3FB7"/>
    <w:rsid w:val="00FA4039"/>
    <w:rsid w:val="00FA47AA"/>
    <w:rsid w:val="00FA4C57"/>
    <w:rsid w:val="00FA4F75"/>
    <w:rsid w:val="00FA64BD"/>
    <w:rsid w:val="00FA6643"/>
    <w:rsid w:val="00FA7D2B"/>
    <w:rsid w:val="00FB0416"/>
    <w:rsid w:val="00FB197E"/>
    <w:rsid w:val="00FB1E3A"/>
    <w:rsid w:val="00FB3269"/>
    <w:rsid w:val="00FB3A30"/>
    <w:rsid w:val="00FB3E72"/>
    <w:rsid w:val="00FB3ED0"/>
    <w:rsid w:val="00FB3EF3"/>
    <w:rsid w:val="00FB40DA"/>
    <w:rsid w:val="00FB454C"/>
    <w:rsid w:val="00FB4D9B"/>
    <w:rsid w:val="00FB4DA9"/>
    <w:rsid w:val="00FB4E31"/>
    <w:rsid w:val="00FB7E9D"/>
    <w:rsid w:val="00FB7FC0"/>
    <w:rsid w:val="00FC1DC0"/>
    <w:rsid w:val="00FC2C1E"/>
    <w:rsid w:val="00FC39BD"/>
    <w:rsid w:val="00FC3D1B"/>
    <w:rsid w:val="00FC3E42"/>
    <w:rsid w:val="00FC3E87"/>
    <w:rsid w:val="00FC428E"/>
    <w:rsid w:val="00FC4637"/>
    <w:rsid w:val="00FC4E2D"/>
    <w:rsid w:val="00FC53E0"/>
    <w:rsid w:val="00FC54DC"/>
    <w:rsid w:val="00FC59AA"/>
    <w:rsid w:val="00FC5B1F"/>
    <w:rsid w:val="00FC61D3"/>
    <w:rsid w:val="00FC7D38"/>
    <w:rsid w:val="00FD0530"/>
    <w:rsid w:val="00FD05B5"/>
    <w:rsid w:val="00FD05EA"/>
    <w:rsid w:val="00FD0D99"/>
    <w:rsid w:val="00FD0E11"/>
    <w:rsid w:val="00FD1E17"/>
    <w:rsid w:val="00FD203E"/>
    <w:rsid w:val="00FD2A9D"/>
    <w:rsid w:val="00FD2F88"/>
    <w:rsid w:val="00FD31E3"/>
    <w:rsid w:val="00FD3427"/>
    <w:rsid w:val="00FD3A68"/>
    <w:rsid w:val="00FD43B5"/>
    <w:rsid w:val="00FD5751"/>
    <w:rsid w:val="00FD5B11"/>
    <w:rsid w:val="00FD632E"/>
    <w:rsid w:val="00FD660E"/>
    <w:rsid w:val="00FD7716"/>
    <w:rsid w:val="00FE0C93"/>
    <w:rsid w:val="00FE0D3C"/>
    <w:rsid w:val="00FE13F2"/>
    <w:rsid w:val="00FE1AD0"/>
    <w:rsid w:val="00FE2876"/>
    <w:rsid w:val="00FE2921"/>
    <w:rsid w:val="00FE2DCD"/>
    <w:rsid w:val="00FE2EF5"/>
    <w:rsid w:val="00FE2F5B"/>
    <w:rsid w:val="00FE3546"/>
    <w:rsid w:val="00FE511A"/>
    <w:rsid w:val="00FE6B90"/>
    <w:rsid w:val="00FE72C4"/>
    <w:rsid w:val="00FE76F1"/>
    <w:rsid w:val="00FF027D"/>
    <w:rsid w:val="00FF07BC"/>
    <w:rsid w:val="00FF1273"/>
    <w:rsid w:val="00FF176C"/>
    <w:rsid w:val="00FF376C"/>
    <w:rsid w:val="00FF381B"/>
    <w:rsid w:val="00FF4A62"/>
    <w:rsid w:val="00FF4B6F"/>
    <w:rsid w:val="00FF5F41"/>
    <w:rsid w:val="00FF60B9"/>
    <w:rsid w:val="00FF72D0"/>
    <w:rsid w:val="00FF74E0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20544CA"/>
  <w15:docId w15:val="{A36EFC26-AB75-4B23-9392-7646D937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82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8B4"/>
    <w:pPr>
      <w:keepNext/>
      <w:keepLines/>
      <w:spacing w:before="480" w:line="480" w:lineRule="auto"/>
      <w:jc w:val="both"/>
      <w:outlineLvl w:val="0"/>
    </w:pPr>
    <w:rPr>
      <w:rFonts w:ascii="Arial" w:eastAsiaTheme="majorEastAsia" w:hAnsi="Arial" w:cstheme="majorBidi"/>
      <w:b/>
      <w:bCs/>
      <w:caps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25016"/>
  </w:style>
  <w:style w:type="character" w:customStyle="1" w:styleId="FootnoteTextChar">
    <w:name w:val="Footnote Text Char"/>
    <w:basedOn w:val="DefaultParagraphFont"/>
    <w:link w:val="FootnoteText"/>
    <w:uiPriority w:val="99"/>
    <w:rsid w:val="00325016"/>
  </w:style>
  <w:style w:type="character" w:styleId="FootnoteReference">
    <w:name w:val="footnote reference"/>
    <w:basedOn w:val="DefaultParagraphFont"/>
    <w:uiPriority w:val="99"/>
    <w:unhideWhenUsed/>
    <w:rsid w:val="0032501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22AC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22ACF"/>
  </w:style>
  <w:style w:type="paragraph" w:customStyle="1" w:styleId="EndNoteBibliographyTitle">
    <w:name w:val="EndNote Bibliography Title"/>
    <w:basedOn w:val="Normal"/>
    <w:rsid w:val="004F38BD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4F38BD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4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526F3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204E42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4E42"/>
    <w:pPr>
      <w:spacing w:line="276" w:lineRule="auto"/>
      <w:ind w:left="720"/>
      <w:contextualSpacing/>
    </w:pPr>
    <w:rPr>
      <w:rFonts w:ascii="Arial" w:hAnsi="Arial"/>
      <w:sz w:val="22"/>
      <w:szCs w:val="22"/>
      <w:lang w:val="de-CH"/>
    </w:rPr>
  </w:style>
  <w:style w:type="table" w:customStyle="1" w:styleId="TableGrid1">
    <w:name w:val="Table Grid1"/>
    <w:basedOn w:val="TableNormal"/>
    <w:next w:val="TableGrid"/>
    <w:uiPriority w:val="59"/>
    <w:rsid w:val="0057755F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8B4"/>
  </w:style>
  <w:style w:type="paragraph" w:styleId="Header">
    <w:name w:val="header"/>
    <w:basedOn w:val="Normal"/>
    <w:link w:val="HeaderChar"/>
    <w:uiPriority w:val="99"/>
    <w:unhideWhenUsed/>
    <w:rsid w:val="007118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8B4"/>
  </w:style>
  <w:style w:type="paragraph" w:styleId="Footer">
    <w:name w:val="footer"/>
    <w:basedOn w:val="Normal"/>
    <w:link w:val="FooterChar"/>
    <w:uiPriority w:val="99"/>
    <w:unhideWhenUsed/>
    <w:rsid w:val="007118B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8B4"/>
  </w:style>
  <w:style w:type="character" w:customStyle="1" w:styleId="Heading1Char">
    <w:name w:val="Heading 1 Char"/>
    <w:basedOn w:val="DefaultParagraphFont"/>
    <w:link w:val="Heading1"/>
    <w:uiPriority w:val="9"/>
    <w:rsid w:val="007118B4"/>
    <w:rPr>
      <w:rFonts w:ascii="Arial" w:eastAsiaTheme="majorEastAsia" w:hAnsi="Arial" w:cstheme="majorBidi"/>
      <w:b/>
      <w:bCs/>
      <w:caps/>
      <w:szCs w:val="28"/>
      <w:lang w:val="en-US"/>
    </w:rPr>
  </w:style>
  <w:style w:type="character" w:styleId="Strong">
    <w:name w:val="Strong"/>
    <w:basedOn w:val="DefaultParagraphFont"/>
    <w:uiPriority w:val="22"/>
    <w:qFormat/>
    <w:rsid w:val="007118B4"/>
    <w:rPr>
      <w:b/>
      <w:bCs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18B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D2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1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14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D6293"/>
    <w:rPr>
      <w:color w:val="954F72" w:themeColor="followedHyperlink"/>
      <w:u w:val="single"/>
    </w:rPr>
  </w:style>
  <w:style w:type="character" w:customStyle="1" w:styleId="e24kjd">
    <w:name w:val="e24kjd"/>
    <w:basedOn w:val="DefaultParagraphFont"/>
    <w:rsid w:val="009F49A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3A9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4A0B"/>
    <w:rPr>
      <w:lang w:val="en-GB"/>
    </w:rPr>
  </w:style>
  <w:style w:type="character" w:styleId="UnresolvedMention">
    <w:name w:val="Unresolved Mention"/>
    <w:basedOn w:val="DefaultParagraphFont"/>
    <w:uiPriority w:val="99"/>
    <w:rsid w:val="00A412F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443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CH" w:eastAsia="de-CH"/>
    </w:rPr>
  </w:style>
  <w:style w:type="character" w:styleId="PlaceholderText">
    <w:name w:val="Placeholder Text"/>
    <w:basedOn w:val="DefaultParagraphFont"/>
    <w:uiPriority w:val="99"/>
    <w:semiHidden/>
    <w:rsid w:val="00327CD1"/>
    <w:rPr>
      <w:color w:val="808080"/>
    </w:rPr>
  </w:style>
  <w:style w:type="table" w:styleId="PlainTable3">
    <w:name w:val="Plain Table 3"/>
    <w:basedOn w:val="TableNormal"/>
    <w:uiPriority w:val="43"/>
    <w:rsid w:val="00F37E9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37E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72007FE-2D05-4CAD-BBA5-6D2290C48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Balgrist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e Daniel</dc:creator>
  <cp:lastModifiedBy>Fitze Daniel</cp:lastModifiedBy>
  <cp:revision>8</cp:revision>
  <cp:lastPrinted>2024-10-18T11:08:00Z</cp:lastPrinted>
  <dcterms:created xsi:type="dcterms:W3CDTF">2023-06-08T08:58:00Z</dcterms:created>
  <dcterms:modified xsi:type="dcterms:W3CDTF">2024-10-18T11:08:00Z</dcterms:modified>
</cp:coreProperties>
</file>